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9AFD" w14:textId="396F4D61" w:rsidR="00544CED" w:rsidRDefault="007F039B" w:rsidP="001C6B2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544CED">
        <w:rPr>
          <w:rFonts w:ascii="Times New Roman" w:hAnsi="Times New Roman" w:cs="Times New Roman"/>
          <w:b/>
          <w:bCs/>
        </w:rPr>
        <w:t xml:space="preserve">Table </w:t>
      </w:r>
      <w:r w:rsidR="00E35F30">
        <w:rPr>
          <w:rFonts w:ascii="Times New Roman" w:hAnsi="Times New Roman" w:cs="Times New Roman"/>
          <w:b/>
          <w:bCs/>
        </w:rPr>
        <w:t>S</w:t>
      </w:r>
      <w:r w:rsidRPr="00544CED">
        <w:rPr>
          <w:rFonts w:ascii="Times New Roman" w:hAnsi="Times New Roman" w:cs="Times New Roman"/>
          <w:b/>
          <w:bCs/>
        </w:rPr>
        <w:t>1</w:t>
      </w:r>
      <w:r w:rsidRPr="00544CED">
        <w:rPr>
          <w:rFonts w:ascii="Times New Roman" w:hAnsi="Times New Roman" w:cs="Times New Roman"/>
        </w:rPr>
        <w:t xml:space="preserve"> </w:t>
      </w:r>
      <w:r w:rsidR="00544CED" w:rsidRPr="00544CED">
        <w:rPr>
          <w:rFonts w:ascii="Times New Roman" w:hAnsi="Times New Roman" w:cs="Times New Roman"/>
          <w:color w:val="000000" w:themeColor="text1"/>
        </w:rPr>
        <w:t>Sample</w:t>
      </w:r>
      <w:r w:rsidR="00C96EA3">
        <w:rPr>
          <w:rFonts w:ascii="Times New Roman" w:hAnsi="Times New Roman" w:cs="Times New Roman"/>
          <w:color w:val="000000" w:themeColor="text1"/>
        </w:rPr>
        <w:t>s</w:t>
      </w:r>
      <w:r w:rsidR="00544CED" w:rsidRPr="00544CED">
        <w:rPr>
          <w:rFonts w:ascii="Times New Roman" w:hAnsi="Times New Roman" w:cs="Times New Roman"/>
          <w:color w:val="000000" w:themeColor="text1"/>
        </w:rPr>
        <w:t xml:space="preserve"> information of the studied area (</w:t>
      </w:r>
      <w:r w:rsidR="00544CED">
        <w:rPr>
          <w:rFonts w:ascii="Times New Roman" w:hAnsi="Times New Roman" w:cs="Times New Roman"/>
          <w:color w:val="000000" w:themeColor="text1"/>
        </w:rPr>
        <w:t>Mirpur</w:t>
      </w:r>
      <w:r w:rsidR="00544CED" w:rsidRPr="00544CED">
        <w:rPr>
          <w:rFonts w:ascii="Times New Roman" w:hAnsi="Times New Roman" w:cs="Times New Roman"/>
          <w:color w:val="000000" w:themeColor="text1"/>
        </w:rPr>
        <w:t>, Bangladesh) along with their ancillary dat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70"/>
        <w:gridCol w:w="3694"/>
        <w:gridCol w:w="270"/>
        <w:gridCol w:w="2072"/>
        <w:gridCol w:w="270"/>
        <w:gridCol w:w="1369"/>
        <w:gridCol w:w="1444"/>
      </w:tblGrid>
      <w:tr w:rsidR="00BB1389" w:rsidRPr="00417F18" w14:paraId="5CB600FD" w14:textId="77777777" w:rsidTr="00535A9D">
        <w:trPr>
          <w:trHeight w:val="20"/>
        </w:trPr>
        <w:tc>
          <w:tcPr>
            <w:tcW w:w="5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191301" w14:textId="77777777" w:rsidR="00BB1389" w:rsidRPr="00417F18" w:rsidRDefault="00BB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ple ID</w:t>
            </w:r>
          </w:p>
        </w:tc>
        <w:tc>
          <w:tcPr>
            <w:tcW w:w="129" w:type="pct"/>
            <w:tcBorders>
              <w:bottom w:val="nil"/>
            </w:tcBorders>
            <w:shd w:val="clear" w:color="auto" w:fill="auto"/>
          </w:tcPr>
          <w:p w14:paraId="47FAFAAF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6FE5F1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hool Name</w:t>
            </w:r>
          </w:p>
        </w:tc>
        <w:tc>
          <w:tcPr>
            <w:tcW w:w="129" w:type="pct"/>
            <w:tcBorders>
              <w:bottom w:val="nil"/>
            </w:tcBorders>
            <w:shd w:val="clear" w:color="auto" w:fill="auto"/>
          </w:tcPr>
          <w:p w14:paraId="19D5044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11D457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of Establishment</w:t>
            </w:r>
          </w:p>
        </w:tc>
        <w:tc>
          <w:tcPr>
            <w:tcW w:w="129" w:type="pct"/>
            <w:tcBorders>
              <w:bottom w:val="nil"/>
            </w:tcBorders>
            <w:shd w:val="clear" w:color="auto" w:fill="auto"/>
          </w:tcPr>
          <w:p w14:paraId="730BCF1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49C1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PS data</w:t>
            </w:r>
          </w:p>
        </w:tc>
      </w:tr>
      <w:tr w:rsidR="00BB1389" w:rsidRPr="00417F18" w14:paraId="53F37EA7" w14:textId="77777777" w:rsidTr="00535A9D">
        <w:trPr>
          <w:trHeight w:val="20"/>
        </w:trPr>
        <w:tc>
          <w:tcPr>
            <w:tcW w:w="5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0DECC" w14:textId="77777777" w:rsidR="00BB1389" w:rsidRPr="00417F18" w:rsidRDefault="00BB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01FB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E512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C278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612BA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966E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0E6798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atitud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8EF5D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ngitude</w:t>
            </w:r>
          </w:p>
        </w:tc>
      </w:tr>
      <w:tr w:rsidR="00BB1389" w:rsidRPr="00417F18" w14:paraId="0AC7BA88" w14:textId="77777777" w:rsidTr="00535A9D">
        <w:trPr>
          <w:trHeight w:val="20"/>
        </w:trPr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AB87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</w:tcPr>
          <w:p w14:paraId="4817323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EEF99E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ipur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igh School &amp; College (Br-2)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</w:tcPr>
          <w:p w14:paraId="36EB09B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E0EA8D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9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</w:tcPr>
          <w:p w14:paraId="5C93161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3355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49.5"N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E315CB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3'02.9"E</w:t>
            </w:r>
          </w:p>
        </w:tc>
      </w:tr>
      <w:tr w:rsidR="00BB1389" w:rsidRPr="00417F18" w14:paraId="04BB5461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B4BA636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</w:t>
            </w:r>
          </w:p>
        </w:tc>
        <w:tc>
          <w:tcPr>
            <w:tcW w:w="129" w:type="pct"/>
            <w:shd w:val="clear" w:color="auto" w:fill="auto"/>
          </w:tcPr>
          <w:p w14:paraId="10341EF1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3A93B54E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haheed Police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rmiti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chool and College</w:t>
            </w:r>
          </w:p>
        </w:tc>
        <w:tc>
          <w:tcPr>
            <w:tcW w:w="129" w:type="pct"/>
            <w:shd w:val="clear" w:color="auto" w:fill="auto"/>
          </w:tcPr>
          <w:p w14:paraId="4F9F3C3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AD4E8E3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9</w:t>
            </w:r>
          </w:p>
        </w:tc>
        <w:tc>
          <w:tcPr>
            <w:tcW w:w="129" w:type="pct"/>
            <w:shd w:val="clear" w:color="auto" w:fill="auto"/>
          </w:tcPr>
          <w:p w14:paraId="44F71213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557D32ED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59.6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3F1787A3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3'05.0"E</w:t>
            </w:r>
          </w:p>
        </w:tc>
      </w:tr>
      <w:tr w:rsidR="00BB1389" w:rsidRPr="00417F18" w14:paraId="4A4726FD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1A0D0C0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3</w:t>
            </w:r>
          </w:p>
        </w:tc>
        <w:tc>
          <w:tcPr>
            <w:tcW w:w="129" w:type="pct"/>
            <w:shd w:val="clear" w:color="auto" w:fill="auto"/>
          </w:tcPr>
          <w:p w14:paraId="3175227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75B87C28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tary School and College</w:t>
            </w:r>
          </w:p>
        </w:tc>
        <w:tc>
          <w:tcPr>
            <w:tcW w:w="129" w:type="pct"/>
            <w:shd w:val="clear" w:color="auto" w:fill="auto"/>
          </w:tcPr>
          <w:p w14:paraId="41800291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6EF4E37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6</w:t>
            </w:r>
          </w:p>
        </w:tc>
        <w:tc>
          <w:tcPr>
            <w:tcW w:w="129" w:type="pct"/>
            <w:shd w:val="clear" w:color="auto" w:fill="auto"/>
          </w:tcPr>
          <w:p w14:paraId="05987025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</w:tcPr>
          <w:p w14:paraId="4412FEF4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01.5"N</w:t>
            </w:r>
          </w:p>
        </w:tc>
        <w:tc>
          <w:tcPr>
            <w:tcW w:w="690" w:type="pct"/>
            <w:shd w:val="clear" w:color="auto" w:fill="auto"/>
            <w:noWrap/>
          </w:tcPr>
          <w:p w14:paraId="27CBA35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51.3"E</w:t>
            </w:r>
          </w:p>
        </w:tc>
      </w:tr>
      <w:tr w:rsidR="00BB1389" w:rsidRPr="00417F18" w14:paraId="783A369D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</w:tcPr>
          <w:p w14:paraId="26AF8995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4</w:t>
            </w:r>
          </w:p>
        </w:tc>
        <w:tc>
          <w:tcPr>
            <w:tcW w:w="129" w:type="pct"/>
            <w:shd w:val="clear" w:color="auto" w:fill="auto"/>
          </w:tcPr>
          <w:p w14:paraId="373DF285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E8DA68A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lory School and College-1</w:t>
            </w:r>
          </w:p>
        </w:tc>
        <w:tc>
          <w:tcPr>
            <w:tcW w:w="129" w:type="pct"/>
            <w:shd w:val="clear" w:color="auto" w:fill="auto"/>
          </w:tcPr>
          <w:p w14:paraId="7B3AEE3F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ED2D93B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129" w:type="pct"/>
            <w:shd w:val="clear" w:color="auto" w:fill="auto"/>
          </w:tcPr>
          <w:p w14:paraId="19E4671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6A5432E6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76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04.2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3B319552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28.6"E</w:t>
            </w:r>
          </w:p>
        </w:tc>
      </w:tr>
      <w:tr w:rsidR="00BB1389" w:rsidRPr="00417F18" w14:paraId="54927F77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C4E1E57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5</w:t>
            </w:r>
          </w:p>
        </w:tc>
        <w:tc>
          <w:tcPr>
            <w:tcW w:w="129" w:type="pct"/>
            <w:shd w:val="clear" w:color="auto" w:fill="auto"/>
          </w:tcPr>
          <w:p w14:paraId="0BEEF2CF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68E5A4C5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naful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ibasi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Green Heart College</w:t>
            </w:r>
          </w:p>
        </w:tc>
        <w:tc>
          <w:tcPr>
            <w:tcW w:w="129" w:type="pct"/>
            <w:shd w:val="clear" w:color="auto" w:fill="auto"/>
          </w:tcPr>
          <w:p w14:paraId="4CEF14E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B0194A6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6</w:t>
            </w:r>
          </w:p>
        </w:tc>
        <w:tc>
          <w:tcPr>
            <w:tcW w:w="129" w:type="pct"/>
            <w:shd w:val="clear" w:color="auto" w:fill="auto"/>
          </w:tcPr>
          <w:p w14:paraId="56B056A8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45F94745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9.7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72FEC8D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33.8"E</w:t>
            </w:r>
          </w:p>
        </w:tc>
      </w:tr>
      <w:tr w:rsidR="00BB1389" w:rsidRPr="00417F18" w14:paraId="61108EBB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30D272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6</w:t>
            </w:r>
          </w:p>
        </w:tc>
        <w:tc>
          <w:tcPr>
            <w:tcW w:w="129" w:type="pct"/>
            <w:shd w:val="clear" w:color="auto" w:fill="auto"/>
          </w:tcPr>
          <w:p w14:paraId="53062D9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</w:tcPr>
          <w:p w14:paraId="2F0ED876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irpur Girls Ideal College </w:t>
            </w:r>
          </w:p>
        </w:tc>
        <w:tc>
          <w:tcPr>
            <w:tcW w:w="129" w:type="pct"/>
            <w:shd w:val="clear" w:color="auto" w:fill="auto"/>
          </w:tcPr>
          <w:p w14:paraId="6792F6F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C19423E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8</w:t>
            </w:r>
          </w:p>
        </w:tc>
        <w:tc>
          <w:tcPr>
            <w:tcW w:w="129" w:type="pct"/>
            <w:shd w:val="clear" w:color="auto" w:fill="auto"/>
          </w:tcPr>
          <w:p w14:paraId="400EF634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1907ECC7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26.5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6013577F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17.0"E</w:t>
            </w:r>
          </w:p>
        </w:tc>
      </w:tr>
      <w:tr w:rsidR="00BB1389" w:rsidRPr="00417F18" w14:paraId="1C805A67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34095D7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7</w:t>
            </w:r>
          </w:p>
        </w:tc>
        <w:tc>
          <w:tcPr>
            <w:tcW w:w="129" w:type="pct"/>
            <w:shd w:val="clear" w:color="auto" w:fill="auto"/>
          </w:tcPr>
          <w:p w14:paraId="6FC1473F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64D73C89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irpur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arsho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igh School</w:t>
            </w:r>
          </w:p>
        </w:tc>
        <w:tc>
          <w:tcPr>
            <w:tcW w:w="129" w:type="pct"/>
            <w:shd w:val="clear" w:color="auto" w:fill="auto"/>
          </w:tcPr>
          <w:p w14:paraId="303A4F54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8021126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6</w:t>
            </w:r>
          </w:p>
        </w:tc>
        <w:tc>
          <w:tcPr>
            <w:tcW w:w="129" w:type="pct"/>
            <w:shd w:val="clear" w:color="auto" w:fill="auto"/>
          </w:tcPr>
          <w:p w14:paraId="1258AB29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6EAAFAE4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23.0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3067E31B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14.8"E</w:t>
            </w:r>
          </w:p>
        </w:tc>
      </w:tr>
      <w:tr w:rsidR="00BB1389" w:rsidRPr="00417F18" w14:paraId="2B578206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</w:tcPr>
          <w:p w14:paraId="0318E1DC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8</w:t>
            </w:r>
          </w:p>
        </w:tc>
        <w:tc>
          <w:tcPr>
            <w:tcW w:w="129" w:type="pct"/>
            <w:shd w:val="clear" w:color="auto" w:fill="auto"/>
          </w:tcPr>
          <w:p w14:paraId="6C9D707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6EF154C2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para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orbota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Govt Primary School</w:t>
            </w:r>
          </w:p>
        </w:tc>
        <w:tc>
          <w:tcPr>
            <w:tcW w:w="129" w:type="pct"/>
            <w:shd w:val="clear" w:color="auto" w:fill="auto"/>
          </w:tcPr>
          <w:p w14:paraId="3B4D963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A8923BC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43</w:t>
            </w:r>
          </w:p>
        </w:tc>
        <w:tc>
          <w:tcPr>
            <w:tcW w:w="129" w:type="pct"/>
            <w:shd w:val="clear" w:color="auto" w:fill="auto"/>
          </w:tcPr>
          <w:p w14:paraId="6A2CB604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504FA5AC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27.9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1A9398B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13.0"E</w:t>
            </w:r>
          </w:p>
        </w:tc>
      </w:tr>
      <w:tr w:rsidR="00BB1389" w:rsidRPr="00417F18" w14:paraId="1D3F1A7D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723E137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9</w:t>
            </w:r>
          </w:p>
        </w:tc>
        <w:tc>
          <w:tcPr>
            <w:tcW w:w="129" w:type="pct"/>
            <w:shd w:val="clear" w:color="auto" w:fill="auto"/>
          </w:tcPr>
          <w:p w14:paraId="1683EE4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E59A1FD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ipur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igh School and College (Girls)</w:t>
            </w:r>
          </w:p>
        </w:tc>
        <w:tc>
          <w:tcPr>
            <w:tcW w:w="129" w:type="pct"/>
            <w:shd w:val="clear" w:color="auto" w:fill="auto"/>
          </w:tcPr>
          <w:p w14:paraId="2FA85295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774F8A4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9</w:t>
            </w:r>
          </w:p>
        </w:tc>
        <w:tc>
          <w:tcPr>
            <w:tcW w:w="129" w:type="pct"/>
            <w:shd w:val="clear" w:color="auto" w:fill="auto"/>
          </w:tcPr>
          <w:p w14:paraId="0D73959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263F0F9C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00.8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5C46A544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49.1"E</w:t>
            </w:r>
          </w:p>
        </w:tc>
      </w:tr>
      <w:tr w:rsidR="00BB1389" w:rsidRPr="00417F18" w14:paraId="1F0B8FE5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8E7FFC2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0</w:t>
            </w:r>
          </w:p>
        </w:tc>
        <w:tc>
          <w:tcPr>
            <w:tcW w:w="129" w:type="pct"/>
            <w:shd w:val="clear" w:color="auto" w:fill="auto"/>
          </w:tcPr>
          <w:p w14:paraId="174B80D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69B210F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ipur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Govt Primary School</w:t>
            </w:r>
          </w:p>
        </w:tc>
        <w:tc>
          <w:tcPr>
            <w:tcW w:w="129" w:type="pct"/>
            <w:shd w:val="clear" w:color="auto" w:fill="auto"/>
          </w:tcPr>
          <w:p w14:paraId="48500B93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1D8D90C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6</w:t>
            </w:r>
          </w:p>
        </w:tc>
        <w:tc>
          <w:tcPr>
            <w:tcW w:w="129" w:type="pct"/>
            <w:shd w:val="clear" w:color="auto" w:fill="auto"/>
          </w:tcPr>
          <w:p w14:paraId="370B889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5084AE0D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00.9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D15F959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55.6"E</w:t>
            </w:r>
          </w:p>
        </w:tc>
      </w:tr>
      <w:tr w:rsidR="00BB1389" w:rsidRPr="00417F18" w14:paraId="3EED4425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99BFF63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1</w:t>
            </w:r>
          </w:p>
        </w:tc>
        <w:tc>
          <w:tcPr>
            <w:tcW w:w="129" w:type="pct"/>
            <w:shd w:val="clear" w:color="auto" w:fill="auto"/>
          </w:tcPr>
          <w:p w14:paraId="10A13F7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50CDBE0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heikh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zilatunnesa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hila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llege</w:t>
            </w:r>
          </w:p>
        </w:tc>
        <w:tc>
          <w:tcPr>
            <w:tcW w:w="129" w:type="pct"/>
            <w:shd w:val="clear" w:color="auto" w:fill="auto"/>
          </w:tcPr>
          <w:p w14:paraId="295BEED4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46E5F54F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0</w:t>
            </w:r>
          </w:p>
        </w:tc>
        <w:tc>
          <w:tcPr>
            <w:tcW w:w="129" w:type="pct"/>
            <w:shd w:val="clear" w:color="auto" w:fill="auto"/>
          </w:tcPr>
          <w:p w14:paraId="7F00BDA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5A7977DA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6.2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0F7D684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35.1"E</w:t>
            </w:r>
          </w:p>
        </w:tc>
      </w:tr>
      <w:tr w:rsidR="00BB1389" w:rsidRPr="00417F18" w14:paraId="2E6C409B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F5C1024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2</w:t>
            </w:r>
          </w:p>
        </w:tc>
        <w:tc>
          <w:tcPr>
            <w:tcW w:w="129" w:type="pct"/>
            <w:shd w:val="clear" w:color="auto" w:fill="auto"/>
          </w:tcPr>
          <w:p w14:paraId="79E40C11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3CAFE3F5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rpur College</w:t>
            </w:r>
          </w:p>
        </w:tc>
        <w:tc>
          <w:tcPr>
            <w:tcW w:w="129" w:type="pct"/>
            <w:shd w:val="clear" w:color="auto" w:fill="auto"/>
          </w:tcPr>
          <w:p w14:paraId="42C90A8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35A6367C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0</w:t>
            </w:r>
          </w:p>
        </w:tc>
        <w:tc>
          <w:tcPr>
            <w:tcW w:w="129" w:type="pct"/>
            <w:shd w:val="clear" w:color="auto" w:fill="auto"/>
          </w:tcPr>
          <w:p w14:paraId="44851188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3FFE6A1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4.9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1E39E754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39.1"E</w:t>
            </w:r>
          </w:p>
        </w:tc>
      </w:tr>
      <w:tr w:rsidR="00BB1389" w:rsidRPr="00417F18" w14:paraId="68C128BB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9F751E7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3</w:t>
            </w:r>
          </w:p>
        </w:tc>
        <w:tc>
          <w:tcPr>
            <w:tcW w:w="129" w:type="pct"/>
            <w:shd w:val="clear" w:color="auto" w:fill="auto"/>
          </w:tcPr>
          <w:p w14:paraId="700DCB5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C3F43FD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tional Bangla High School</w:t>
            </w:r>
          </w:p>
        </w:tc>
        <w:tc>
          <w:tcPr>
            <w:tcW w:w="129" w:type="pct"/>
            <w:shd w:val="clear" w:color="auto" w:fill="auto"/>
          </w:tcPr>
          <w:p w14:paraId="02202A5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704EE86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66</w:t>
            </w:r>
          </w:p>
        </w:tc>
        <w:tc>
          <w:tcPr>
            <w:tcW w:w="129" w:type="pct"/>
            <w:shd w:val="clear" w:color="auto" w:fill="auto"/>
          </w:tcPr>
          <w:p w14:paraId="033F56E3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2FF50288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8.5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656EDA7F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44.1"E</w:t>
            </w:r>
          </w:p>
        </w:tc>
      </w:tr>
      <w:tr w:rsidR="00BB1389" w:rsidRPr="00417F18" w14:paraId="49A015A3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5446BAB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4</w:t>
            </w:r>
          </w:p>
        </w:tc>
        <w:tc>
          <w:tcPr>
            <w:tcW w:w="129" w:type="pct"/>
            <w:shd w:val="clear" w:color="auto" w:fill="auto"/>
          </w:tcPr>
          <w:p w14:paraId="3CE361E1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7A2EB7A5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ikpara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Govt Primary School</w:t>
            </w:r>
          </w:p>
        </w:tc>
        <w:tc>
          <w:tcPr>
            <w:tcW w:w="129" w:type="pct"/>
            <w:shd w:val="clear" w:color="auto" w:fill="auto"/>
          </w:tcPr>
          <w:p w14:paraId="6D483D02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759708A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6</w:t>
            </w:r>
          </w:p>
        </w:tc>
        <w:tc>
          <w:tcPr>
            <w:tcW w:w="129" w:type="pct"/>
            <w:shd w:val="clear" w:color="auto" w:fill="auto"/>
          </w:tcPr>
          <w:p w14:paraId="0D3F068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45E9F27C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36.8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3B08548A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29.9"E</w:t>
            </w:r>
          </w:p>
        </w:tc>
      </w:tr>
      <w:tr w:rsidR="00BB1389" w:rsidRPr="00417F18" w14:paraId="29950E96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D6AF073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5</w:t>
            </w:r>
          </w:p>
        </w:tc>
        <w:tc>
          <w:tcPr>
            <w:tcW w:w="129" w:type="pct"/>
            <w:shd w:val="clear" w:color="auto" w:fill="auto"/>
          </w:tcPr>
          <w:p w14:paraId="2A97244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035769A0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k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Up High School</w:t>
            </w:r>
          </w:p>
        </w:tc>
        <w:tc>
          <w:tcPr>
            <w:tcW w:w="129" w:type="pct"/>
            <w:shd w:val="clear" w:color="auto" w:fill="auto"/>
          </w:tcPr>
          <w:p w14:paraId="4B7BCA95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7179D74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0</w:t>
            </w:r>
          </w:p>
        </w:tc>
        <w:tc>
          <w:tcPr>
            <w:tcW w:w="129" w:type="pct"/>
            <w:shd w:val="clear" w:color="auto" w:fill="auto"/>
          </w:tcPr>
          <w:p w14:paraId="1000577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782922E9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23.6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5D2D2FF1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11.3"E</w:t>
            </w:r>
          </w:p>
        </w:tc>
      </w:tr>
      <w:tr w:rsidR="00BB1389" w:rsidRPr="00417F18" w14:paraId="53708220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65D68C2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6</w:t>
            </w:r>
          </w:p>
        </w:tc>
        <w:tc>
          <w:tcPr>
            <w:tcW w:w="129" w:type="pct"/>
            <w:shd w:val="clear" w:color="auto" w:fill="auto"/>
          </w:tcPr>
          <w:p w14:paraId="5888B344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0F521AE9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k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Up Govt Primary School</w:t>
            </w:r>
          </w:p>
        </w:tc>
        <w:tc>
          <w:tcPr>
            <w:tcW w:w="129" w:type="pct"/>
            <w:shd w:val="clear" w:color="auto" w:fill="auto"/>
          </w:tcPr>
          <w:p w14:paraId="5BDF230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A4EA659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9</w:t>
            </w:r>
          </w:p>
        </w:tc>
        <w:tc>
          <w:tcPr>
            <w:tcW w:w="129" w:type="pct"/>
            <w:shd w:val="clear" w:color="auto" w:fill="auto"/>
          </w:tcPr>
          <w:p w14:paraId="565054A9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62CCB74D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7'24.6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62A0F1FE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10.2"E</w:t>
            </w:r>
          </w:p>
        </w:tc>
      </w:tr>
      <w:tr w:rsidR="00BB1389" w:rsidRPr="00417F18" w14:paraId="36436FED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E3CF233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7</w:t>
            </w:r>
          </w:p>
        </w:tc>
        <w:tc>
          <w:tcPr>
            <w:tcW w:w="129" w:type="pct"/>
            <w:shd w:val="clear" w:color="auto" w:fill="auto"/>
          </w:tcPr>
          <w:p w14:paraId="23244993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22744F9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slamia High School</w:t>
            </w:r>
          </w:p>
        </w:tc>
        <w:tc>
          <w:tcPr>
            <w:tcW w:w="129" w:type="pct"/>
            <w:shd w:val="clear" w:color="auto" w:fill="auto"/>
          </w:tcPr>
          <w:p w14:paraId="778DE39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961F21A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129" w:type="pct"/>
            <w:shd w:val="clear" w:color="auto" w:fill="auto"/>
          </w:tcPr>
          <w:p w14:paraId="5D9190D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346F115A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45.5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23F983D6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33.8"E</w:t>
            </w:r>
          </w:p>
        </w:tc>
      </w:tr>
      <w:tr w:rsidR="00BB1389" w:rsidRPr="00417F18" w14:paraId="1AFAAD0E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429A001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8</w:t>
            </w:r>
          </w:p>
        </w:tc>
        <w:tc>
          <w:tcPr>
            <w:tcW w:w="129" w:type="pct"/>
            <w:shd w:val="clear" w:color="auto" w:fill="auto"/>
          </w:tcPr>
          <w:p w14:paraId="5BEC161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0B182E06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ndour International School</w:t>
            </w:r>
          </w:p>
        </w:tc>
        <w:tc>
          <w:tcPr>
            <w:tcW w:w="129" w:type="pct"/>
            <w:shd w:val="clear" w:color="auto" w:fill="auto"/>
          </w:tcPr>
          <w:p w14:paraId="39AA627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890313E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9</w:t>
            </w:r>
          </w:p>
        </w:tc>
        <w:tc>
          <w:tcPr>
            <w:tcW w:w="129" w:type="pct"/>
            <w:shd w:val="clear" w:color="auto" w:fill="auto"/>
          </w:tcPr>
          <w:p w14:paraId="2EBDF25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4806ACC7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9'30.5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431F1879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54.3"E</w:t>
            </w:r>
          </w:p>
        </w:tc>
      </w:tr>
      <w:tr w:rsidR="00BB1389" w:rsidRPr="00417F18" w14:paraId="2BBB1188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DCDB66C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19</w:t>
            </w:r>
          </w:p>
        </w:tc>
        <w:tc>
          <w:tcPr>
            <w:tcW w:w="129" w:type="pct"/>
            <w:shd w:val="clear" w:color="auto" w:fill="auto"/>
          </w:tcPr>
          <w:p w14:paraId="77DC19E2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1D9EC56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rpur Cantonment Public School and College</w:t>
            </w:r>
          </w:p>
        </w:tc>
        <w:tc>
          <w:tcPr>
            <w:tcW w:w="129" w:type="pct"/>
            <w:shd w:val="clear" w:color="auto" w:fill="auto"/>
          </w:tcPr>
          <w:p w14:paraId="304C753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00387308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29" w:type="pct"/>
            <w:shd w:val="clear" w:color="auto" w:fill="auto"/>
          </w:tcPr>
          <w:p w14:paraId="10A19D0D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2312B678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50'06.2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1FEEEB06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53.5"E</w:t>
            </w:r>
          </w:p>
        </w:tc>
      </w:tr>
      <w:tr w:rsidR="00BB1389" w:rsidRPr="00417F18" w14:paraId="2252AC8C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29C6BC4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0</w:t>
            </w:r>
          </w:p>
        </w:tc>
        <w:tc>
          <w:tcPr>
            <w:tcW w:w="129" w:type="pct"/>
            <w:shd w:val="clear" w:color="auto" w:fill="auto"/>
          </w:tcPr>
          <w:p w14:paraId="05DF247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C875A33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OS Hermann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meiner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chool and College</w:t>
            </w:r>
          </w:p>
        </w:tc>
        <w:tc>
          <w:tcPr>
            <w:tcW w:w="129" w:type="pct"/>
            <w:shd w:val="clear" w:color="auto" w:fill="auto"/>
          </w:tcPr>
          <w:p w14:paraId="4F9C365C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36DE4D7A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6</w:t>
            </w:r>
          </w:p>
        </w:tc>
        <w:tc>
          <w:tcPr>
            <w:tcW w:w="129" w:type="pct"/>
            <w:shd w:val="clear" w:color="auto" w:fill="auto"/>
          </w:tcPr>
          <w:p w14:paraId="094F03EF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3756ADA9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7.7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1350EAF6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38.6"E</w:t>
            </w:r>
          </w:p>
        </w:tc>
      </w:tr>
      <w:tr w:rsidR="00BB1389" w:rsidRPr="00417F18" w14:paraId="0C6A1F16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8B22DC8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1</w:t>
            </w:r>
          </w:p>
        </w:tc>
        <w:tc>
          <w:tcPr>
            <w:tcW w:w="129" w:type="pct"/>
            <w:shd w:val="clear" w:color="auto" w:fill="auto"/>
          </w:tcPr>
          <w:p w14:paraId="469330F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7CA4F5F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smo School</w:t>
            </w:r>
          </w:p>
        </w:tc>
        <w:tc>
          <w:tcPr>
            <w:tcW w:w="129" w:type="pct"/>
            <w:shd w:val="clear" w:color="auto" w:fill="auto"/>
          </w:tcPr>
          <w:p w14:paraId="4753A89B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6F782BE1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29" w:type="pct"/>
            <w:shd w:val="clear" w:color="auto" w:fill="auto"/>
          </w:tcPr>
          <w:p w14:paraId="70385451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3C0791C0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9'21.3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96F4300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52.9"E</w:t>
            </w:r>
          </w:p>
        </w:tc>
      </w:tr>
      <w:tr w:rsidR="00BB1389" w:rsidRPr="00417F18" w14:paraId="31FB68DB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E37386D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2</w:t>
            </w:r>
          </w:p>
        </w:tc>
        <w:tc>
          <w:tcPr>
            <w:tcW w:w="129" w:type="pct"/>
            <w:shd w:val="clear" w:color="auto" w:fill="auto"/>
          </w:tcPr>
          <w:p w14:paraId="077C9899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51F6E7BE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eed International School</w:t>
            </w:r>
          </w:p>
        </w:tc>
        <w:tc>
          <w:tcPr>
            <w:tcW w:w="129" w:type="pct"/>
            <w:shd w:val="clear" w:color="auto" w:fill="auto"/>
          </w:tcPr>
          <w:p w14:paraId="08254CC7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9FF1F39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3</w:t>
            </w:r>
          </w:p>
        </w:tc>
        <w:tc>
          <w:tcPr>
            <w:tcW w:w="129" w:type="pct"/>
            <w:shd w:val="clear" w:color="auto" w:fill="auto"/>
          </w:tcPr>
          <w:p w14:paraId="6B5D98A2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00B57145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9'03.3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4BC725A1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1'57.9"E</w:t>
            </w:r>
          </w:p>
        </w:tc>
      </w:tr>
      <w:tr w:rsidR="00BB1389" w:rsidRPr="00417F18" w14:paraId="1D679813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F276EC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3</w:t>
            </w:r>
          </w:p>
        </w:tc>
        <w:tc>
          <w:tcPr>
            <w:tcW w:w="129" w:type="pct"/>
            <w:shd w:val="clear" w:color="auto" w:fill="auto"/>
          </w:tcPr>
          <w:p w14:paraId="34C8FBA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1D6AE6D3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haheed Abu </w:t>
            </w:r>
            <w:proofErr w:type="spellStart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leb</w:t>
            </w:r>
            <w:proofErr w:type="spellEnd"/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igh School</w:t>
            </w:r>
          </w:p>
        </w:tc>
        <w:tc>
          <w:tcPr>
            <w:tcW w:w="129" w:type="pct"/>
            <w:shd w:val="clear" w:color="auto" w:fill="auto"/>
          </w:tcPr>
          <w:p w14:paraId="2925E62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2DFA1951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5</w:t>
            </w:r>
          </w:p>
        </w:tc>
        <w:tc>
          <w:tcPr>
            <w:tcW w:w="129" w:type="pct"/>
            <w:shd w:val="clear" w:color="auto" w:fill="auto"/>
          </w:tcPr>
          <w:p w14:paraId="6EA9FB09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0A107478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35.8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3450DE29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09.8"E</w:t>
            </w:r>
          </w:p>
        </w:tc>
      </w:tr>
      <w:tr w:rsidR="00BB1389" w:rsidRPr="00417F18" w14:paraId="64836820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A41C7D4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4</w:t>
            </w:r>
          </w:p>
        </w:tc>
        <w:tc>
          <w:tcPr>
            <w:tcW w:w="129" w:type="pct"/>
            <w:shd w:val="clear" w:color="auto" w:fill="auto"/>
          </w:tcPr>
          <w:p w14:paraId="389BC8F6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B796101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lory School and College-2</w:t>
            </w:r>
          </w:p>
        </w:tc>
        <w:tc>
          <w:tcPr>
            <w:tcW w:w="129" w:type="pct"/>
            <w:shd w:val="clear" w:color="auto" w:fill="auto"/>
          </w:tcPr>
          <w:p w14:paraId="0A8B42D3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1B8F5BDE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129" w:type="pct"/>
            <w:shd w:val="clear" w:color="auto" w:fill="auto"/>
          </w:tcPr>
          <w:p w14:paraId="65C40480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2BED8CD3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10.6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53404AD3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42.0"E</w:t>
            </w:r>
          </w:p>
        </w:tc>
      </w:tr>
      <w:tr w:rsidR="00BB1389" w:rsidRPr="00417F18" w14:paraId="0E29B2CD" w14:textId="77777777" w:rsidTr="00535A9D">
        <w:trPr>
          <w:trHeight w:val="20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03E8DE9" w14:textId="77777777" w:rsidR="00BB1389" w:rsidRPr="00417F18" w:rsidRDefault="00BB1389" w:rsidP="0053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-25</w:t>
            </w:r>
          </w:p>
        </w:tc>
        <w:tc>
          <w:tcPr>
            <w:tcW w:w="129" w:type="pct"/>
            <w:shd w:val="clear" w:color="auto" w:fill="auto"/>
          </w:tcPr>
          <w:p w14:paraId="1AD6E7E8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65" w:type="pct"/>
            <w:shd w:val="clear" w:color="auto" w:fill="auto"/>
            <w:noWrap/>
            <w:vAlign w:val="bottom"/>
          </w:tcPr>
          <w:p w14:paraId="418B74F7" w14:textId="77777777" w:rsidR="00BB1389" w:rsidRPr="00417F18" w:rsidRDefault="00BB1389" w:rsidP="00AB3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rpur English version School and College</w:t>
            </w:r>
          </w:p>
        </w:tc>
        <w:tc>
          <w:tcPr>
            <w:tcW w:w="129" w:type="pct"/>
            <w:shd w:val="clear" w:color="auto" w:fill="auto"/>
          </w:tcPr>
          <w:p w14:paraId="1E12FEB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0" w:type="pct"/>
            <w:shd w:val="clear" w:color="auto" w:fill="auto"/>
            <w:noWrap/>
            <w:vAlign w:val="bottom"/>
          </w:tcPr>
          <w:p w14:paraId="59C2D4A0" w14:textId="77777777" w:rsidR="00BB1389" w:rsidRPr="00417F18" w:rsidRDefault="00BB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29" w:type="pct"/>
            <w:shd w:val="clear" w:color="auto" w:fill="auto"/>
          </w:tcPr>
          <w:p w14:paraId="2263DAAA" w14:textId="77777777" w:rsidR="00BB1389" w:rsidRPr="00417F18" w:rsidRDefault="00BB1389" w:rsidP="00AB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6BC86BBF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°48'24.6"N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02DA5CE0" w14:textId="77777777" w:rsidR="00BB1389" w:rsidRPr="00417F18" w:rsidRDefault="00BB1389" w:rsidP="00535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17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°22'22.8"E</w:t>
            </w:r>
          </w:p>
        </w:tc>
      </w:tr>
    </w:tbl>
    <w:p w14:paraId="7299745A" w14:textId="0411A300" w:rsidR="00BB1389" w:rsidRDefault="00BB1389" w:rsidP="001C6B2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C01AC66" w14:textId="6CD463FB" w:rsidR="001337B2" w:rsidRDefault="001337B2" w:rsidP="001C6B2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  <w:sectPr w:rsidR="001337B2" w:rsidSect="007F039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5BA98DB" w14:textId="7DF85A6D" w:rsidR="00770195" w:rsidRPr="008B0636" w:rsidRDefault="00770195" w:rsidP="008B063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636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8B0636">
        <w:rPr>
          <w:rFonts w:ascii="Times New Roman" w:hAnsi="Times New Roman" w:cs="Times New Roman"/>
          <w:sz w:val="24"/>
          <w:szCs w:val="24"/>
        </w:rPr>
        <w:t xml:space="preserve"> </w:t>
      </w:r>
      <w:r w:rsidRPr="008B0636">
        <w:rPr>
          <w:rFonts w:ascii="Times New Roman" w:hAnsi="Times New Roman" w:cs="Times New Roman"/>
          <w:iCs/>
          <w:sz w:val="24"/>
          <w:szCs w:val="24"/>
        </w:rPr>
        <w:t>Experimental parameters of the element-specific hollow cathode lamp used in the AAS instrument during the measurements of the samples</w:t>
      </w:r>
      <w:r w:rsidRPr="008B0636">
        <w:rPr>
          <w:rFonts w:ascii="Times New Roman" w:hAnsi="Times New Roman" w:cs="Times New Roman"/>
          <w:sz w:val="24"/>
          <w:szCs w:val="24"/>
        </w:rPr>
        <w:t xml:space="preserve"> </w:t>
      </w:r>
      <w:r w:rsidRPr="008B0636">
        <w:rPr>
          <w:rFonts w:ascii="Times New Roman" w:hAnsi="Times New Roman" w:cs="Times New Roman"/>
          <w:iCs/>
          <w:sz w:val="24"/>
          <w:szCs w:val="24"/>
        </w:rPr>
        <w:t xml:space="preserve">along with the limit of quantification (LOQ), the limit of detection (LOD), </w:t>
      </w:r>
      <w:r w:rsidRPr="008B0636">
        <w:rPr>
          <w:rFonts w:ascii="Times New Roman" w:hAnsi="Times New Roman" w:cs="Times New Roman"/>
          <w:sz w:val="24"/>
          <w:szCs w:val="24"/>
        </w:rPr>
        <w:t>calibration range,</w:t>
      </w:r>
      <w:r w:rsidRPr="008B0636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8B0636">
        <w:rPr>
          <w:rFonts w:ascii="Times New Roman" w:hAnsi="Times New Roman" w:cs="Times New Roman"/>
          <w:sz w:val="24"/>
          <w:szCs w:val="24"/>
        </w:rPr>
        <w:t xml:space="preserve"> measurement uncertainty</w:t>
      </w:r>
      <w:r w:rsidRPr="008B0636">
        <w:rPr>
          <w:rFonts w:ascii="Times New Roman" w:hAnsi="Times New Roman" w:cs="Times New Roman"/>
          <w:iCs/>
          <w:sz w:val="24"/>
          <w:szCs w:val="24"/>
        </w:rPr>
        <w:t xml:space="preserve"> for all the </w:t>
      </w:r>
      <w:r w:rsidR="008B0636" w:rsidRPr="008B0636">
        <w:rPr>
          <w:rFonts w:ascii="Times New Roman" w:hAnsi="Times New Roman" w:cs="Times New Roman"/>
          <w:iCs/>
          <w:sz w:val="24"/>
          <w:szCs w:val="24"/>
        </w:rPr>
        <w:t>analysed</w:t>
      </w:r>
      <w:r w:rsidRPr="008B0636">
        <w:rPr>
          <w:rFonts w:ascii="Times New Roman" w:hAnsi="Times New Roman" w:cs="Times New Roman"/>
          <w:iCs/>
          <w:sz w:val="24"/>
          <w:szCs w:val="24"/>
        </w:rPr>
        <w:t xml:space="preserve"> chemical elements.</w:t>
      </w:r>
    </w:p>
    <w:tbl>
      <w:tblPr>
        <w:tblStyle w:val="PlainTable42"/>
        <w:tblW w:w="5000" w:type="pct"/>
        <w:tblLook w:val="04A0" w:firstRow="1" w:lastRow="0" w:firstColumn="1" w:lastColumn="0" w:noHBand="0" w:noVBand="1"/>
      </w:tblPr>
      <w:tblGrid>
        <w:gridCol w:w="1233"/>
        <w:gridCol w:w="2267"/>
        <w:gridCol w:w="1996"/>
        <w:gridCol w:w="1768"/>
        <w:gridCol w:w="1359"/>
        <w:gridCol w:w="1515"/>
        <w:gridCol w:w="1800"/>
        <w:gridCol w:w="2462"/>
      </w:tblGrid>
      <w:tr w:rsidR="00770195" w:rsidRPr="002C52A2" w14:paraId="7418313B" w14:textId="77777777" w:rsidTr="008B0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3BF853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Elements</w:t>
            </w:r>
          </w:p>
        </w:tc>
        <w:tc>
          <w:tcPr>
            <w:tcW w:w="20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24D89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Experimental parameters of hollow cathode lamp    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556240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  <w:p w14:paraId="23A71728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C300E34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  <w:p w14:paraId="3A9DD554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0DDBB2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Calibration range (µg/L)</w:t>
            </w:r>
          </w:p>
        </w:tc>
        <w:tc>
          <w:tcPr>
            <w:tcW w:w="8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2B20FE2" w14:textId="77777777" w:rsidR="00770195" w:rsidRPr="008B0636" w:rsidRDefault="00770195" w:rsidP="008B063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Measurement uncertainty (±) (K=2)</w:t>
            </w:r>
          </w:p>
        </w:tc>
      </w:tr>
      <w:tr w:rsidR="00770195" w:rsidRPr="002C52A2" w14:paraId="47C995E0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F25A65C" w14:textId="77777777" w:rsidR="00770195" w:rsidRPr="00527A57" w:rsidRDefault="00770195" w:rsidP="009E5260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BF010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A57">
              <w:rPr>
                <w:rFonts w:ascii="Times New Roman" w:hAnsi="Times New Roman" w:cs="Times New Roman"/>
                <w:sz w:val="24"/>
                <w:szCs w:val="24"/>
              </w:rPr>
              <w:t>Lamp current (mA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56B15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A57">
              <w:rPr>
                <w:rFonts w:ascii="Times New Roman" w:hAnsi="Times New Roman" w:cs="Times New Roman"/>
                <w:sz w:val="24"/>
                <w:szCs w:val="24"/>
              </w:rPr>
              <w:t>Wavelength (nm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9D33B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A57">
              <w:rPr>
                <w:rFonts w:ascii="Times New Roman" w:hAnsi="Times New Roman" w:cs="Times New Roman"/>
                <w:sz w:val="24"/>
                <w:szCs w:val="24"/>
              </w:rPr>
              <w:t>Slit width (nm)</w:t>
            </w:r>
          </w:p>
        </w:tc>
        <w:tc>
          <w:tcPr>
            <w:tcW w:w="4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03946AA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58C57E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89D5588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6E70577" w14:textId="77777777" w:rsidR="00770195" w:rsidRPr="00527A57" w:rsidRDefault="00770195" w:rsidP="008B0636">
            <w:pPr>
              <w:spacing w:after="1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195" w:rsidRPr="002C52A2" w14:paraId="32ABFBCF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tcBorders>
              <w:top w:val="single" w:sz="4" w:space="0" w:color="auto"/>
            </w:tcBorders>
            <w:shd w:val="clear" w:color="auto" w:fill="auto"/>
          </w:tcPr>
          <w:p w14:paraId="1B877E94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</w:tcPr>
          <w:p w14:paraId="380FC331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</w:tcPr>
          <w:p w14:paraId="4FBFF6F5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48.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1271EBC6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</w:tcPr>
          <w:p w14:paraId="376ECB7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14:paraId="307F96F4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67.7 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29CECD8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0-2000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14:paraId="7DAEB6E9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770195" w:rsidRPr="002C52A2" w14:paraId="1F6A69B6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0AE81516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787" w:type="pct"/>
            <w:shd w:val="clear" w:color="auto" w:fill="auto"/>
          </w:tcPr>
          <w:p w14:paraId="047D9B2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93" w:type="pct"/>
            <w:shd w:val="clear" w:color="auto" w:fill="auto"/>
          </w:tcPr>
          <w:p w14:paraId="61B5D672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79.5</w:t>
            </w:r>
          </w:p>
        </w:tc>
        <w:tc>
          <w:tcPr>
            <w:tcW w:w="613" w:type="pct"/>
            <w:shd w:val="clear" w:color="auto" w:fill="auto"/>
          </w:tcPr>
          <w:p w14:paraId="17F0C4DC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72" w:type="pct"/>
            <w:shd w:val="clear" w:color="auto" w:fill="auto"/>
          </w:tcPr>
          <w:p w14:paraId="0ABCDF8D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6" w:type="pct"/>
            <w:shd w:val="clear" w:color="auto" w:fill="auto"/>
          </w:tcPr>
          <w:p w14:paraId="0AD8DD79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625" w:type="pct"/>
            <w:shd w:val="clear" w:color="auto" w:fill="auto"/>
          </w:tcPr>
          <w:p w14:paraId="3CB515BE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0-1000</w:t>
            </w:r>
          </w:p>
        </w:tc>
        <w:tc>
          <w:tcPr>
            <w:tcW w:w="855" w:type="pct"/>
            <w:shd w:val="clear" w:color="auto" w:fill="auto"/>
          </w:tcPr>
          <w:p w14:paraId="0A0FE900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770195" w:rsidRPr="002C52A2" w14:paraId="4498337A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5066343F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787" w:type="pct"/>
            <w:shd w:val="clear" w:color="auto" w:fill="auto"/>
          </w:tcPr>
          <w:p w14:paraId="7BEF3983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93" w:type="pct"/>
            <w:shd w:val="clear" w:color="auto" w:fill="auto"/>
          </w:tcPr>
          <w:p w14:paraId="237E549F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13.9</w:t>
            </w:r>
          </w:p>
        </w:tc>
        <w:tc>
          <w:tcPr>
            <w:tcW w:w="613" w:type="pct"/>
            <w:shd w:val="clear" w:color="auto" w:fill="auto"/>
          </w:tcPr>
          <w:p w14:paraId="40811F5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2" w:type="pct"/>
            <w:shd w:val="clear" w:color="auto" w:fill="auto"/>
          </w:tcPr>
          <w:p w14:paraId="349B522C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6" w:type="pct"/>
            <w:shd w:val="clear" w:color="auto" w:fill="auto"/>
          </w:tcPr>
          <w:p w14:paraId="45AC4377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</w:p>
        </w:tc>
        <w:tc>
          <w:tcPr>
            <w:tcW w:w="625" w:type="pct"/>
            <w:shd w:val="clear" w:color="auto" w:fill="auto"/>
          </w:tcPr>
          <w:p w14:paraId="7CA51221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0-1000</w:t>
            </w:r>
          </w:p>
        </w:tc>
        <w:tc>
          <w:tcPr>
            <w:tcW w:w="855" w:type="pct"/>
            <w:shd w:val="clear" w:color="auto" w:fill="auto"/>
          </w:tcPr>
          <w:p w14:paraId="63B57D63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</w:tr>
      <w:tr w:rsidR="00770195" w:rsidRPr="002C52A2" w14:paraId="621F1A82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1DFBBA78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787" w:type="pct"/>
            <w:shd w:val="clear" w:color="auto" w:fill="auto"/>
          </w:tcPr>
          <w:p w14:paraId="5D2D5DB1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93" w:type="pct"/>
            <w:shd w:val="clear" w:color="auto" w:fill="auto"/>
          </w:tcPr>
          <w:p w14:paraId="30702FCF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422.7</w:t>
            </w:r>
          </w:p>
        </w:tc>
        <w:tc>
          <w:tcPr>
            <w:tcW w:w="613" w:type="pct"/>
            <w:shd w:val="clear" w:color="auto" w:fill="auto"/>
          </w:tcPr>
          <w:p w14:paraId="5AE6F03D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72" w:type="pct"/>
            <w:shd w:val="clear" w:color="auto" w:fill="auto"/>
          </w:tcPr>
          <w:p w14:paraId="689B3E68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26" w:type="pct"/>
            <w:shd w:val="clear" w:color="auto" w:fill="auto"/>
          </w:tcPr>
          <w:p w14:paraId="26B60B5A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24.1 </w:t>
            </w:r>
          </w:p>
        </w:tc>
        <w:tc>
          <w:tcPr>
            <w:tcW w:w="625" w:type="pct"/>
            <w:shd w:val="clear" w:color="auto" w:fill="auto"/>
          </w:tcPr>
          <w:p w14:paraId="30DE40EE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0-2000</w:t>
            </w:r>
          </w:p>
        </w:tc>
        <w:tc>
          <w:tcPr>
            <w:tcW w:w="855" w:type="pct"/>
            <w:shd w:val="clear" w:color="auto" w:fill="auto"/>
          </w:tcPr>
          <w:p w14:paraId="596DBE01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</w:tr>
      <w:tr w:rsidR="00770195" w:rsidRPr="002C52A2" w14:paraId="7B29011A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5E48C783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787" w:type="pct"/>
            <w:shd w:val="clear" w:color="auto" w:fill="auto"/>
          </w:tcPr>
          <w:p w14:paraId="291AE813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93" w:type="pct"/>
            <w:shd w:val="clear" w:color="auto" w:fill="auto"/>
          </w:tcPr>
          <w:p w14:paraId="0845E19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613" w:type="pct"/>
            <w:shd w:val="clear" w:color="auto" w:fill="auto"/>
          </w:tcPr>
          <w:p w14:paraId="7BEB4825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72" w:type="pct"/>
            <w:shd w:val="clear" w:color="auto" w:fill="auto"/>
          </w:tcPr>
          <w:p w14:paraId="0C3BB6CB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26" w:type="pct"/>
            <w:shd w:val="clear" w:color="auto" w:fill="auto"/>
          </w:tcPr>
          <w:p w14:paraId="69E04D41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</w:p>
        </w:tc>
        <w:tc>
          <w:tcPr>
            <w:tcW w:w="625" w:type="pct"/>
            <w:shd w:val="clear" w:color="auto" w:fill="auto"/>
          </w:tcPr>
          <w:p w14:paraId="5D00A9B4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0-400</w:t>
            </w:r>
          </w:p>
        </w:tc>
        <w:tc>
          <w:tcPr>
            <w:tcW w:w="855" w:type="pct"/>
            <w:shd w:val="clear" w:color="auto" w:fill="auto"/>
          </w:tcPr>
          <w:p w14:paraId="7D7B383A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</w:tr>
      <w:tr w:rsidR="00770195" w:rsidRPr="002C52A2" w14:paraId="517394B5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6F1C4258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87" w:type="pct"/>
            <w:shd w:val="clear" w:color="auto" w:fill="auto"/>
          </w:tcPr>
          <w:p w14:paraId="2A2A2C92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3" w:type="pct"/>
            <w:shd w:val="clear" w:color="auto" w:fill="auto"/>
          </w:tcPr>
          <w:p w14:paraId="2EFCA798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shd w:val="clear" w:color="auto" w:fill="auto"/>
          </w:tcPr>
          <w:p w14:paraId="2DB641CB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14:paraId="4406DED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26" w:type="pct"/>
            <w:shd w:val="clear" w:color="auto" w:fill="auto"/>
          </w:tcPr>
          <w:p w14:paraId="569FACA1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373.8 </w:t>
            </w:r>
          </w:p>
        </w:tc>
        <w:tc>
          <w:tcPr>
            <w:tcW w:w="625" w:type="pct"/>
            <w:shd w:val="clear" w:color="auto" w:fill="auto"/>
          </w:tcPr>
          <w:p w14:paraId="46AE841D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00-4000</w:t>
            </w:r>
          </w:p>
        </w:tc>
        <w:tc>
          <w:tcPr>
            <w:tcW w:w="855" w:type="pct"/>
            <w:shd w:val="clear" w:color="auto" w:fill="auto"/>
          </w:tcPr>
          <w:p w14:paraId="300F2E65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</w:tr>
      <w:tr w:rsidR="00770195" w:rsidRPr="002C52A2" w14:paraId="3FBD5BDE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5A1CD08C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787" w:type="pct"/>
            <w:shd w:val="clear" w:color="auto" w:fill="auto"/>
          </w:tcPr>
          <w:p w14:paraId="1E79812C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3" w:type="pct"/>
            <w:shd w:val="clear" w:color="auto" w:fill="auto"/>
          </w:tcPr>
          <w:p w14:paraId="365D478E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3" w:type="pct"/>
            <w:shd w:val="clear" w:color="auto" w:fill="auto"/>
          </w:tcPr>
          <w:p w14:paraId="338EF2DF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2" w:type="pct"/>
            <w:shd w:val="clear" w:color="auto" w:fill="auto"/>
          </w:tcPr>
          <w:p w14:paraId="0E081827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26" w:type="pct"/>
            <w:shd w:val="clear" w:color="auto" w:fill="auto"/>
          </w:tcPr>
          <w:p w14:paraId="67933A0D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168.7 </w:t>
            </w:r>
          </w:p>
        </w:tc>
        <w:tc>
          <w:tcPr>
            <w:tcW w:w="625" w:type="pct"/>
            <w:shd w:val="clear" w:color="auto" w:fill="auto"/>
          </w:tcPr>
          <w:p w14:paraId="1626F32B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00-4000</w:t>
            </w:r>
          </w:p>
        </w:tc>
        <w:tc>
          <w:tcPr>
            <w:tcW w:w="855" w:type="pct"/>
            <w:shd w:val="clear" w:color="auto" w:fill="auto"/>
          </w:tcPr>
          <w:p w14:paraId="6F4B886B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</w:tr>
      <w:tr w:rsidR="00770195" w:rsidRPr="002C52A2" w14:paraId="70FBDCBA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2AB47E24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787" w:type="pct"/>
            <w:shd w:val="clear" w:color="auto" w:fill="auto"/>
          </w:tcPr>
          <w:p w14:paraId="6958059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693" w:type="pct"/>
            <w:shd w:val="clear" w:color="auto" w:fill="auto"/>
          </w:tcPr>
          <w:p w14:paraId="70DB5BE0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40.7</w:t>
            </w:r>
          </w:p>
        </w:tc>
        <w:tc>
          <w:tcPr>
            <w:tcW w:w="613" w:type="pct"/>
            <w:shd w:val="clear" w:color="auto" w:fill="auto"/>
          </w:tcPr>
          <w:p w14:paraId="2A60A16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72" w:type="pct"/>
            <w:shd w:val="clear" w:color="auto" w:fill="auto"/>
          </w:tcPr>
          <w:p w14:paraId="581CBE2A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526" w:type="pct"/>
            <w:shd w:val="clear" w:color="auto" w:fill="auto"/>
          </w:tcPr>
          <w:p w14:paraId="61B8319D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25" w:type="pct"/>
            <w:shd w:val="clear" w:color="auto" w:fill="auto"/>
          </w:tcPr>
          <w:p w14:paraId="72544480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5-75</w:t>
            </w:r>
          </w:p>
        </w:tc>
        <w:tc>
          <w:tcPr>
            <w:tcW w:w="855" w:type="pct"/>
            <w:shd w:val="clear" w:color="auto" w:fill="auto"/>
          </w:tcPr>
          <w:p w14:paraId="25D4D4FE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770195" w:rsidRPr="002C52A2" w14:paraId="5210B3C1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094FBE37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787" w:type="pct"/>
            <w:shd w:val="clear" w:color="auto" w:fill="auto"/>
          </w:tcPr>
          <w:p w14:paraId="5340F429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93" w:type="pct"/>
            <w:shd w:val="clear" w:color="auto" w:fill="auto"/>
          </w:tcPr>
          <w:p w14:paraId="7DE39ADD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17.0</w:t>
            </w:r>
          </w:p>
        </w:tc>
        <w:tc>
          <w:tcPr>
            <w:tcW w:w="613" w:type="pct"/>
            <w:shd w:val="clear" w:color="auto" w:fill="auto"/>
          </w:tcPr>
          <w:p w14:paraId="1FB9058D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2" w:type="pct"/>
            <w:shd w:val="clear" w:color="auto" w:fill="auto"/>
          </w:tcPr>
          <w:p w14:paraId="1816B00B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526" w:type="pct"/>
            <w:shd w:val="clear" w:color="auto" w:fill="auto"/>
          </w:tcPr>
          <w:p w14:paraId="396C43DA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25" w:type="pct"/>
            <w:shd w:val="clear" w:color="auto" w:fill="auto"/>
          </w:tcPr>
          <w:p w14:paraId="0973E255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-15</w:t>
            </w:r>
          </w:p>
        </w:tc>
        <w:tc>
          <w:tcPr>
            <w:tcW w:w="855" w:type="pct"/>
            <w:shd w:val="clear" w:color="auto" w:fill="auto"/>
          </w:tcPr>
          <w:p w14:paraId="3DBE8C14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770195" w:rsidRPr="002C52A2" w14:paraId="44D65A01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65CCE0CE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787" w:type="pct"/>
            <w:shd w:val="clear" w:color="auto" w:fill="auto"/>
          </w:tcPr>
          <w:p w14:paraId="7FD93C0A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93" w:type="pct"/>
            <w:shd w:val="clear" w:color="auto" w:fill="auto"/>
          </w:tcPr>
          <w:p w14:paraId="4BE1397A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93.7</w:t>
            </w:r>
          </w:p>
        </w:tc>
        <w:tc>
          <w:tcPr>
            <w:tcW w:w="613" w:type="pct"/>
            <w:shd w:val="clear" w:color="auto" w:fill="auto"/>
          </w:tcPr>
          <w:p w14:paraId="1A66E240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72" w:type="pct"/>
            <w:shd w:val="clear" w:color="auto" w:fill="auto"/>
          </w:tcPr>
          <w:p w14:paraId="78027E6C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26" w:type="pct"/>
            <w:shd w:val="clear" w:color="auto" w:fill="auto"/>
          </w:tcPr>
          <w:p w14:paraId="12B8F8E3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625" w:type="pct"/>
            <w:shd w:val="clear" w:color="auto" w:fill="auto"/>
          </w:tcPr>
          <w:p w14:paraId="5D30D57C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-20</w:t>
            </w:r>
          </w:p>
        </w:tc>
        <w:tc>
          <w:tcPr>
            <w:tcW w:w="855" w:type="pct"/>
            <w:shd w:val="clear" w:color="auto" w:fill="auto"/>
          </w:tcPr>
          <w:p w14:paraId="357AD8A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770195" w:rsidRPr="002C52A2" w14:paraId="1984AC35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64D39F33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787" w:type="pct"/>
            <w:shd w:val="clear" w:color="auto" w:fill="auto"/>
          </w:tcPr>
          <w:p w14:paraId="258F646F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93" w:type="pct"/>
            <w:shd w:val="clear" w:color="auto" w:fill="auto"/>
          </w:tcPr>
          <w:p w14:paraId="090CC84D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32.0</w:t>
            </w:r>
          </w:p>
        </w:tc>
        <w:tc>
          <w:tcPr>
            <w:tcW w:w="613" w:type="pct"/>
            <w:shd w:val="clear" w:color="auto" w:fill="auto"/>
          </w:tcPr>
          <w:p w14:paraId="4A6CDA8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72" w:type="pct"/>
            <w:shd w:val="clear" w:color="auto" w:fill="auto"/>
          </w:tcPr>
          <w:p w14:paraId="4D079155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6" w:type="pct"/>
            <w:shd w:val="clear" w:color="auto" w:fill="auto"/>
          </w:tcPr>
          <w:p w14:paraId="365F3722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25" w:type="pct"/>
            <w:shd w:val="clear" w:color="auto" w:fill="auto"/>
          </w:tcPr>
          <w:p w14:paraId="7DD2D13D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5-75</w:t>
            </w:r>
          </w:p>
        </w:tc>
        <w:tc>
          <w:tcPr>
            <w:tcW w:w="855" w:type="pct"/>
            <w:shd w:val="clear" w:color="auto" w:fill="auto"/>
          </w:tcPr>
          <w:p w14:paraId="1BB212B7" w14:textId="77777777" w:rsidR="00770195" w:rsidRPr="008B0636" w:rsidRDefault="00770195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3.4%</w:t>
            </w:r>
          </w:p>
        </w:tc>
      </w:tr>
      <w:tr w:rsidR="00770195" w:rsidRPr="002C52A2" w14:paraId="757896EF" w14:textId="77777777" w:rsidTr="008B0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14:paraId="11CF29CD" w14:textId="77777777" w:rsidR="00770195" w:rsidRPr="008B0636" w:rsidRDefault="00770195" w:rsidP="009E52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787" w:type="pct"/>
            <w:shd w:val="clear" w:color="auto" w:fill="auto"/>
          </w:tcPr>
          <w:p w14:paraId="538347F5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93" w:type="pct"/>
            <w:shd w:val="clear" w:color="auto" w:fill="auto"/>
          </w:tcPr>
          <w:p w14:paraId="6E6C5B7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28.8</w:t>
            </w:r>
          </w:p>
        </w:tc>
        <w:tc>
          <w:tcPr>
            <w:tcW w:w="613" w:type="pct"/>
            <w:shd w:val="clear" w:color="auto" w:fill="auto"/>
          </w:tcPr>
          <w:p w14:paraId="4DFDDFC9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72" w:type="pct"/>
            <w:shd w:val="clear" w:color="auto" w:fill="auto"/>
          </w:tcPr>
          <w:p w14:paraId="1F7F1017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6" w:type="pct"/>
            <w:shd w:val="clear" w:color="auto" w:fill="auto"/>
          </w:tcPr>
          <w:p w14:paraId="689915AC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25" w:type="pct"/>
            <w:shd w:val="clear" w:color="auto" w:fill="auto"/>
          </w:tcPr>
          <w:p w14:paraId="53E16716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855" w:type="pct"/>
            <w:shd w:val="clear" w:color="auto" w:fill="auto"/>
          </w:tcPr>
          <w:p w14:paraId="093C9DA6" w14:textId="77777777" w:rsidR="00770195" w:rsidRPr="008B0636" w:rsidRDefault="00770195" w:rsidP="008B06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</w:tr>
      <w:tr w:rsidR="00791B3D" w:rsidRPr="002C52A2" w14:paraId="192653F2" w14:textId="77777777" w:rsidTr="008B06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tcBorders>
              <w:bottom w:val="single" w:sz="4" w:space="0" w:color="auto"/>
            </w:tcBorders>
            <w:shd w:val="clear" w:color="auto" w:fill="auto"/>
          </w:tcPr>
          <w:p w14:paraId="5BB4FF2F" w14:textId="7DE813F8" w:rsidR="00791B3D" w:rsidRPr="008B0636" w:rsidRDefault="00791B3D" w:rsidP="00791B3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</w:tcPr>
          <w:p w14:paraId="49AE9DDE" w14:textId="4B5311E5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</w:tcPr>
          <w:p w14:paraId="4AEB27C9" w14:textId="4CE26152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357.9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3A623791" w14:textId="23BC6C8B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</w:tcPr>
          <w:p w14:paraId="64FA7E94" w14:textId="0E9CDD9A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</w:tcPr>
          <w:p w14:paraId="78D6E9D9" w14:textId="32EE0CE7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7D63439" w14:textId="7171B6FB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5-15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14:paraId="1F9E5B6E" w14:textId="3285BCD0" w:rsidR="00791B3D" w:rsidRPr="008B0636" w:rsidRDefault="00791B3D" w:rsidP="008B06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636">
              <w:rPr>
                <w:rFonts w:ascii="Times New Roman" w:hAnsi="Times New Roman" w:cs="Times New Roman"/>
                <w:sz w:val="24"/>
                <w:szCs w:val="24"/>
              </w:rPr>
              <w:t>20.8%</w:t>
            </w:r>
          </w:p>
        </w:tc>
      </w:tr>
    </w:tbl>
    <w:p w14:paraId="3774F96F" w14:textId="77777777" w:rsidR="00770195" w:rsidRPr="008B0636" w:rsidRDefault="00770195" w:rsidP="00770195">
      <w:pPr>
        <w:rPr>
          <w:rFonts w:ascii="Times New Roman" w:hAnsi="Times New Roman" w:cs="Times New Roman"/>
          <w:sz w:val="24"/>
          <w:szCs w:val="24"/>
        </w:rPr>
      </w:pPr>
      <w:r w:rsidRPr="008B0636">
        <w:rPr>
          <w:rFonts w:ascii="Times New Roman" w:hAnsi="Times New Roman" w:cs="Times New Roman"/>
          <w:sz w:val="24"/>
          <w:szCs w:val="24"/>
        </w:rPr>
        <w:t xml:space="preserve">       N.B.: Na and K were </w:t>
      </w:r>
      <w:proofErr w:type="spellStart"/>
      <w:r w:rsidRPr="008B0636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8B0636">
        <w:rPr>
          <w:rFonts w:ascii="Times New Roman" w:hAnsi="Times New Roman" w:cs="Times New Roman"/>
          <w:sz w:val="24"/>
          <w:szCs w:val="24"/>
        </w:rPr>
        <w:t xml:space="preserve"> in natural gas flame in a Flame Photometer without using any hollow cathode lamp.</w:t>
      </w:r>
    </w:p>
    <w:p w14:paraId="764DE87B" w14:textId="77777777" w:rsidR="00770195" w:rsidRPr="002C52A2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6D8FEDB8" w14:textId="178C8BCF" w:rsidR="00770195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05DC4F6E" w14:textId="6CBD59A2" w:rsidR="00B365B8" w:rsidRDefault="00B365B8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37248A86" w14:textId="77777777" w:rsidR="00B365B8" w:rsidRDefault="00B365B8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2BB53C05" w14:textId="219DF66D" w:rsidR="00770195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44038725" w14:textId="54F735A7" w:rsidR="00770195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2AD22A6D" w14:textId="77777777" w:rsidR="00770195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6F9F4CC8" w14:textId="77777777" w:rsidR="00770195" w:rsidRDefault="00770195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23F2B827" w14:textId="77777777" w:rsidR="008B0636" w:rsidRDefault="008B0636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75B2889C" w14:textId="77777777" w:rsidR="008B0636" w:rsidRDefault="008B0636" w:rsidP="00B93D20">
      <w:pPr>
        <w:rPr>
          <w:rFonts w:ascii="Times New Roman" w:hAnsi="Times New Roman" w:cs="Times New Roman"/>
          <w:b/>
          <w:sz w:val="24"/>
          <w:szCs w:val="24"/>
        </w:rPr>
      </w:pPr>
    </w:p>
    <w:p w14:paraId="7572FBB4" w14:textId="36AE82FC" w:rsidR="00B93D20" w:rsidRPr="00B56B96" w:rsidRDefault="00B93D20" w:rsidP="00B93D20">
      <w:pPr>
        <w:rPr>
          <w:rFonts w:ascii="Times New Roman" w:hAnsi="Times New Roman" w:cs="Times New Roman"/>
          <w:b/>
          <w:sz w:val="24"/>
          <w:szCs w:val="24"/>
        </w:rPr>
      </w:pPr>
      <w:r w:rsidRPr="00B56B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C4484">
        <w:rPr>
          <w:rFonts w:ascii="Times New Roman" w:hAnsi="Times New Roman" w:cs="Times New Roman"/>
          <w:b/>
          <w:sz w:val="24"/>
          <w:szCs w:val="24"/>
        </w:rPr>
        <w:t>S</w:t>
      </w:r>
      <w:r w:rsidR="0077019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EB1">
        <w:rPr>
          <w:rFonts w:ascii="Times New Roman" w:hAnsi="Times New Roman" w:cs="Times New Roman"/>
          <w:sz w:val="24"/>
          <w:szCs w:val="24"/>
        </w:rPr>
        <w:t>Health risk assessment factors including reference valu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147"/>
        <w:gridCol w:w="1113"/>
        <w:gridCol w:w="1345"/>
        <w:gridCol w:w="983"/>
        <w:gridCol w:w="266"/>
        <w:gridCol w:w="1216"/>
        <w:gridCol w:w="266"/>
        <w:gridCol w:w="6654"/>
        <w:gridCol w:w="266"/>
      </w:tblGrid>
      <w:tr w:rsidR="00B93D20" w:rsidRPr="003D5FB8" w14:paraId="2AB7C530" w14:textId="77777777" w:rsidTr="00C54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F303C" w14:textId="77777777" w:rsidR="00B93D20" w:rsidRPr="003D5FB8" w:rsidRDefault="00B93D20" w:rsidP="00C54EB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A53C6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4CB4EF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62525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t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BBAA3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ults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3A98D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C51C1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ldren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91030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9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EC853" w14:textId="77777777" w:rsidR="00B93D20" w:rsidRPr="003D5FB8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s</w:t>
            </w:r>
          </w:p>
        </w:tc>
      </w:tr>
      <w:tr w:rsidR="00B93D20" w:rsidRPr="003D5FB8" w14:paraId="709E6938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7147C48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gestion rate (IR)</w:t>
            </w:r>
          </w:p>
        </w:tc>
        <w:tc>
          <w:tcPr>
            <w:tcW w:w="598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7F0B8B1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L/day</w:t>
            </w:r>
          </w:p>
        </w:tc>
        <w:tc>
          <w:tcPr>
            <w:tcW w:w="47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8EA0C4F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5E6FA69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9213B1A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AE52DAF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167939" w14:textId="185392B2" w:rsidR="00B93D20" w:rsidRPr="00C54EB1" w:rsidRDefault="007118C9" w:rsidP="00711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0" w:author="TCC" w:date="2023-04-19T21:56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48, 59, 103, 104]</w:t>
              </w:r>
            </w:ins>
            <w:del w:id="1" w:author="TCC" w:date="2023-04-19T21:56:00Z">
              <w:r w:rsidR="00B93D20" w:rsidRPr="00C54EB1" w:rsidDel="007118C9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; Siddique et al., (2021)</w:delText>
              </w:r>
            </w:del>
          </w:p>
        </w:tc>
        <w:tc>
          <w:tcPr>
            <w:tcW w:w="14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A357A36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D20" w:rsidRPr="003D5FB8" w14:paraId="18A7492D" w14:textId="77777777" w:rsidTr="00C54EB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noWrap/>
            <w:hideMark/>
          </w:tcPr>
          <w:p w14:paraId="08377013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frequency (EF)</w:t>
            </w:r>
          </w:p>
        </w:tc>
        <w:tc>
          <w:tcPr>
            <w:tcW w:w="598" w:type="pct"/>
            <w:noWrap/>
            <w:hideMark/>
          </w:tcPr>
          <w:p w14:paraId="51D33D94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days/year</w:t>
            </w:r>
          </w:p>
        </w:tc>
        <w:tc>
          <w:tcPr>
            <w:tcW w:w="472" w:type="pct"/>
            <w:noWrap/>
            <w:hideMark/>
          </w:tcPr>
          <w:p w14:paraId="2FEE24D8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7" w:type="pct"/>
            <w:noWrap/>
            <w:hideMark/>
          </w:tcPr>
          <w:p w14:paraId="5E083048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noWrap/>
            <w:hideMark/>
          </w:tcPr>
          <w:p w14:paraId="7B3134BC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7" w:type="pct"/>
            <w:noWrap/>
            <w:hideMark/>
          </w:tcPr>
          <w:p w14:paraId="29C116CB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shd w:val="clear" w:color="auto" w:fill="auto"/>
            <w:noWrap/>
            <w:hideMark/>
          </w:tcPr>
          <w:p w14:paraId="6F944561" w14:textId="458021CB" w:rsidR="00B93D20" w:rsidRPr="00C54EB1" w:rsidRDefault="00251A33" w:rsidP="00614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2" w:author="TCC" w:date="2023-04-19T21:57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48, 59, 10</w:t>
              </w:r>
            </w:ins>
            <w:ins w:id="3" w:author="TCC" w:date="2023-04-19T21:58:00Z">
              <w:r w:rsidR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4</w:t>
              </w:r>
            </w:ins>
            <w:ins w:id="4" w:author="TCC" w:date="2023-04-19T21:57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]</w:t>
              </w:r>
            </w:ins>
            <w:del w:id="5" w:author="TCC" w:date="2023-04-19T21:57:00Z">
              <w:r w:rsidR="00B93D20" w:rsidRPr="00C54EB1" w:rsidDel="00251A33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Xiao et al., (2019); Siddique et al., (2021)</w:delText>
              </w:r>
            </w:del>
          </w:p>
        </w:tc>
        <w:tc>
          <w:tcPr>
            <w:tcW w:w="147" w:type="pct"/>
            <w:noWrap/>
            <w:hideMark/>
          </w:tcPr>
          <w:p w14:paraId="2636A010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D20" w:rsidRPr="003D5FB8" w14:paraId="1B7C9299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AF0223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ed skin area (SA)</w:t>
            </w: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F1DACC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3D5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639508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18000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593457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39BEAE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6600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54E138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50EA2D" w14:textId="14493A28" w:rsidR="00B93D20" w:rsidRPr="00C54EB1" w:rsidRDefault="006149A2" w:rsidP="0061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" w:author="TCC" w:date="2023-04-19T21:58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48, 59, 104]</w:t>
              </w:r>
            </w:ins>
            <w:del w:id="7" w:author="TCC" w:date="2023-04-19T21:58:00Z">
              <w:r w:rsidR="00B93D20" w:rsidRPr="00C54EB1" w:rsidDel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Xiao et al., (2019); Siddique et al., (2021)</w:delText>
              </w:r>
            </w:del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34891B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D20" w:rsidRPr="003D5FB8" w14:paraId="7056D31F" w14:textId="77777777" w:rsidTr="00C54EB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noWrap/>
            <w:hideMark/>
          </w:tcPr>
          <w:p w14:paraId="1510BD7E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time (ET)</w:t>
            </w:r>
          </w:p>
        </w:tc>
        <w:tc>
          <w:tcPr>
            <w:tcW w:w="598" w:type="pct"/>
            <w:noWrap/>
            <w:hideMark/>
          </w:tcPr>
          <w:p w14:paraId="3E42504F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h/day</w:t>
            </w:r>
          </w:p>
        </w:tc>
        <w:tc>
          <w:tcPr>
            <w:tcW w:w="472" w:type="pct"/>
            <w:noWrap/>
            <w:hideMark/>
          </w:tcPr>
          <w:p w14:paraId="110FAFC2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7" w:type="pct"/>
            <w:noWrap/>
            <w:hideMark/>
          </w:tcPr>
          <w:p w14:paraId="21D65CC7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noWrap/>
            <w:hideMark/>
          </w:tcPr>
          <w:p w14:paraId="37B1F3B8" w14:textId="6197B499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" w:type="pct"/>
            <w:noWrap/>
            <w:hideMark/>
          </w:tcPr>
          <w:p w14:paraId="40DFA0E0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shd w:val="clear" w:color="auto" w:fill="auto"/>
            <w:noWrap/>
            <w:hideMark/>
          </w:tcPr>
          <w:p w14:paraId="5E2B92B5" w14:textId="62E0552B" w:rsidR="00B93D20" w:rsidRPr="00C54EB1" w:rsidRDefault="006149A2" w:rsidP="00614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8" w:author="TCC" w:date="2023-04-19T21:58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</w:t>
              </w:r>
            </w:ins>
            <w:ins w:id="9" w:author="TCC" w:date="2023-04-19T21:5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 xml:space="preserve">48, 59, </w:t>
              </w:r>
            </w:ins>
            <w:ins w:id="10" w:author="TCC" w:date="2023-04-19T21:58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103</w:t>
              </w:r>
            </w:ins>
            <w:ins w:id="11" w:author="TCC" w:date="2023-04-19T21:5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]</w:t>
              </w:r>
            </w:ins>
            <w:del w:id="12" w:author="TCC" w:date="2023-04-19T21:59:00Z">
              <w:r w:rsidR="00B93D20" w:rsidRPr="00C54EB1" w:rsidDel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Siddique et al., (2021)</w:delText>
              </w:r>
            </w:del>
          </w:p>
        </w:tc>
        <w:tc>
          <w:tcPr>
            <w:tcW w:w="147" w:type="pct"/>
            <w:noWrap/>
            <w:hideMark/>
          </w:tcPr>
          <w:p w14:paraId="48A801B8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D20" w:rsidRPr="003D5FB8" w14:paraId="1B381AC5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E3FF3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osure duration (ED)</w:t>
            </w: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183880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4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3C5D91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DE600F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181E3A" w14:textId="1BCA3B40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C7DCB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82D613" w14:textId="4EF3CEAA" w:rsidR="00B93D20" w:rsidRPr="00C54EB1" w:rsidRDefault="006149A2" w:rsidP="0061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13" w:author="TCC" w:date="2023-04-19T21:5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</w:t>
              </w:r>
            </w:ins>
            <w:ins w:id="14" w:author="TCC" w:date="2023-04-19T22:0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 xml:space="preserve">64, </w:t>
              </w:r>
            </w:ins>
            <w:ins w:id="15" w:author="TCC" w:date="2023-04-19T21:5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104]</w:t>
              </w:r>
            </w:ins>
            <w:del w:id="16" w:author="TCC" w:date="2023-04-19T22:00:00Z">
              <w:r w:rsidR="00B93D20" w:rsidRPr="00C54EB1" w:rsidDel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; Xiao et al., (2019)</w:delText>
              </w:r>
            </w:del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5B5E29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D20" w:rsidRPr="003D5FB8" w14:paraId="5311F2EA" w14:textId="77777777" w:rsidTr="00C54EB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noWrap/>
            <w:hideMark/>
          </w:tcPr>
          <w:p w14:paraId="5267C32B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dy weight (BW)</w:t>
            </w:r>
          </w:p>
        </w:tc>
        <w:tc>
          <w:tcPr>
            <w:tcW w:w="598" w:type="pct"/>
            <w:noWrap/>
            <w:hideMark/>
          </w:tcPr>
          <w:p w14:paraId="71B72D06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472" w:type="pct"/>
            <w:noWrap/>
            <w:hideMark/>
          </w:tcPr>
          <w:p w14:paraId="1B47284F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7" w:type="pct"/>
            <w:noWrap/>
            <w:hideMark/>
          </w:tcPr>
          <w:p w14:paraId="13E20C2F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noWrap/>
            <w:hideMark/>
          </w:tcPr>
          <w:p w14:paraId="61FA245D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" w:type="pct"/>
            <w:noWrap/>
            <w:hideMark/>
          </w:tcPr>
          <w:p w14:paraId="5451F3F4" w14:textId="77777777" w:rsidR="00B93D20" w:rsidRPr="003D5FB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gridSpan w:val="2"/>
            <w:shd w:val="clear" w:color="auto" w:fill="auto"/>
            <w:noWrap/>
            <w:hideMark/>
          </w:tcPr>
          <w:p w14:paraId="6708AE41" w14:textId="4B52FEE7" w:rsidR="00B93D20" w:rsidRPr="00C54EB1" w:rsidRDefault="006149A2" w:rsidP="00614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17" w:author="TCC" w:date="2023-04-19T22:01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</w:t>
              </w:r>
            </w:ins>
            <w:ins w:id="18" w:author="TCC" w:date="2023-04-19T22:0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 xml:space="preserve">48, 59, </w:t>
              </w:r>
            </w:ins>
            <w:ins w:id="19" w:author="TCC" w:date="2023-04-19T22:01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105]</w:t>
              </w:r>
            </w:ins>
            <w:del w:id="20" w:author="TCC" w:date="2023-04-19T22:01:00Z">
              <w:r w:rsidR="00B93D20" w:rsidRPr="00C54EB1" w:rsidDel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Saha et al., (2017); Siddique et al., (2021)</w:delText>
              </w:r>
            </w:del>
          </w:p>
        </w:tc>
      </w:tr>
      <w:tr w:rsidR="00B93D20" w:rsidRPr="003D5FB8" w14:paraId="1328A42E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pct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A0EC26" w14:textId="77777777" w:rsidR="00B93D20" w:rsidRPr="003D5FB8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time for non-carcinogens (AT)</w:t>
            </w: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05249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4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B18454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25550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E3AC5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917082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95F601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0B68D8" w14:textId="73CA013F" w:rsidR="00B93D20" w:rsidRPr="00C54EB1" w:rsidRDefault="006149A2" w:rsidP="0061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21" w:author="TCC" w:date="2023-04-19T22:0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, 104]</w:t>
              </w:r>
            </w:ins>
            <w:del w:id="22" w:author="TCC" w:date="2023-04-19T22:02:00Z">
              <w:r w:rsidR="00B93D20" w:rsidRPr="00C54EB1" w:rsidDel="006149A2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; Xiao et al., (2019)</w:delText>
              </w:r>
            </w:del>
          </w:p>
        </w:tc>
        <w:tc>
          <w:tcPr>
            <w:tcW w:w="14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C1F034" w14:textId="77777777" w:rsidR="00B93D20" w:rsidRPr="003D5FB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F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92F2F69" w14:textId="77777777" w:rsidR="00B93D20" w:rsidRDefault="00B93D20" w:rsidP="00B93D20"/>
    <w:tbl>
      <w:tblPr>
        <w:tblStyle w:val="PlainTable2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4659"/>
        <w:gridCol w:w="4165"/>
        <w:gridCol w:w="2526"/>
        <w:gridCol w:w="2019"/>
      </w:tblGrid>
      <w:tr w:rsidR="00B93D20" w:rsidRPr="00136950" w14:paraId="5D13A909" w14:textId="77777777" w:rsidTr="00C54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bottom w:val="single" w:sz="4" w:space="0" w:color="auto"/>
            </w:tcBorders>
          </w:tcPr>
          <w:p w14:paraId="423A998C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ement</w:t>
            </w:r>
          </w:p>
        </w:tc>
        <w:tc>
          <w:tcPr>
            <w:tcW w:w="1630" w:type="pct"/>
            <w:tcBorders>
              <w:bottom w:val="single" w:sz="4" w:space="0" w:color="auto"/>
            </w:tcBorders>
          </w:tcPr>
          <w:p w14:paraId="5D2177DC" w14:textId="77777777" w:rsidR="00B93D20" w:rsidRPr="00136950" w:rsidRDefault="00B93D20" w:rsidP="00C54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intestinal absorption factor (</w:t>
            </w:r>
            <w:proofErr w:type="spellStart"/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s</w:t>
            </w: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g</w:t>
            </w:r>
            <w:proofErr w:type="spellEnd"/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%)</w:t>
            </w:r>
          </w:p>
        </w:tc>
        <w:tc>
          <w:tcPr>
            <w:tcW w:w="1398" w:type="pct"/>
            <w:tcBorders>
              <w:bottom w:val="single" w:sz="4" w:space="0" w:color="auto"/>
            </w:tcBorders>
          </w:tcPr>
          <w:p w14:paraId="68001141" w14:textId="77777777" w:rsidR="00B93D20" w:rsidRPr="00136950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s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65A2DEC0" w14:textId="77777777" w:rsidR="00B93D20" w:rsidRPr="00136950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rmal permeability </w:t>
            </w:r>
          </w:p>
          <w:p w14:paraId="34485A6C" w14:textId="77777777" w:rsidR="00B93D20" w:rsidRPr="00136950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efficient (</w:t>
            </w:r>
            <w:proofErr w:type="spellStart"/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</w:t>
            </w: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p</w:t>
            </w:r>
            <w:proofErr w:type="spellEnd"/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cm/h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56C19F93" w14:textId="77777777" w:rsidR="00B93D20" w:rsidRPr="00136950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s</w:t>
            </w:r>
          </w:p>
        </w:tc>
      </w:tr>
      <w:tr w:rsidR="00B93D20" w:rsidRPr="00136950" w14:paraId="39967C30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648A7EB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</w:t>
            </w:r>
          </w:p>
        </w:tc>
        <w:tc>
          <w:tcPr>
            <w:tcW w:w="16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5EC08E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9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0DEDCA" w14:textId="3474EEE5" w:rsidR="00B93D20" w:rsidRPr="001500A8" w:rsidRDefault="007F618D" w:rsidP="007F6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23" w:author="TCC" w:date="2023-04-19T22:0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</w:t>
              </w:r>
            </w:ins>
            <w:ins w:id="24" w:author="TCC" w:date="2023-04-19T22:0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103, 104]</w:t>
              </w:r>
            </w:ins>
            <w:del w:id="25" w:author="TCC" w:date="2023-04-19T22:03:00Z">
              <w:r w:rsidR="00B93D20" w:rsidRPr="001500A8" w:rsidDel="007F618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  <w:hideMark/>
          </w:tcPr>
          <w:p w14:paraId="23682EEF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hideMark/>
          </w:tcPr>
          <w:p w14:paraId="6EDD446A" w14:textId="373DE365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26" w:author="TCC" w:date="2023-04-19T22:1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27" w:author="TCC" w:date="2023-04-19T22:10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103E2C40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il"/>
            </w:tcBorders>
            <w:noWrap/>
            <w:hideMark/>
          </w:tcPr>
          <w:p w14:paraId="5D2703A5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n</w:t>
            </w:r>
          </w:p>
        </w:tc>
        <w:tc>
          <w:tcPr>
            <w:tcW w:w="1630" w:type="pct"/>
            <w:tcBorders>
              <w:top w:val="nil"/>
            </w:tcBorders>
            <w:noWrap/>
            <w:hideMark/>
          </w:tcPr>
          <w:p w14:paraId="3CC3B259" w14:textId="77777777" w:rsidR="00B93D20" w:rsidRPr="00136950" w:rsidRDefault="00B93D20" w:rsidP="00C5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8" w:type="pct"/>
            <w:tcBorders>
              <w:top w:val="nil"/>
            </w:tcBorders>
            <w:noWrap/>
            <w:hideMark/>
          </w:tcPr>
          <w:p w14:paraId="3A9DDF44" w14:textId="49C6E1D0" w:rsidR="00B93D20" w:rsidRPr="001500A8" w:rsidRDefault="007F618D" w:rsidP="007F6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28" w:author="TCC" w:date="2023-04-19T22:0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29" w:author="TCC" w:date="2023-04-19T22:03:00Z">
              <w:r w:rsidR="00B93D20" w:rsidRPr="001500A8" w:rsidDel="007F618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il"/>
            </w:tcBorders>
            <w:noWrap/>
            <w:hideMark/>
          </w:tcPr>
          <w:p w14:paraId="558B12DC" w14:textId="77777777" w:rsidR="00B93D20" w:rsidRPr="00136950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nil"/>
            </w:tcBorders>
            <w:hideMark/>
          </w:tcPr>
          <w:p w14:paraId="535F75FC" w14:textId="5C495E40" w:rsidR="00B93D20" w:rsidRPr="001500A8" w:rsidRDefault="00D170AE" w:rsidP="00D1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30" w:author="TCC" w:date="2023-04-19T22:1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31" w:author="TCC" w:date="2023-04-19T22:10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5A024C90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3455B6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</w:t>
            </w:r>
          </w:p>
        </w:tc>
        <w:tc>
          <w:tcPr>
            <w:tcW w:w="16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C90561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0210C" w14:textId="249FC9A2" w:rsidR="00B93D20" w:rsidRPr="001500A8" w:rsidRDefault="007F618D" w:rsidP="007F6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32" w:author="TCC" w:date="2023-04-19T22:0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33" w:author="TCC" w:date="2023-04-19T22:03:00Z">
              <w:r w:rsidR="00B93D20" w:rsidRPr="001500A8" w:rsidDel="007F618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6095C9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15F245A" w14:textId="05B19ECF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34" w:author="TCC" w:date="2023-04-19T22:1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35" w:author="TCC" w:date="2023-04-19T22:10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215F81D8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noWrap/>
            <w:hideMark/>
          </w:tcPr>
          <w:p w14:paraId="25400F2C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  <w:tc>
          <w:tcPr>
            <w:tcW w:w="1630" w:type="pct"/>
            <w:noWrap/>
            <w:hideMark/>
          </w:tcPr>
          <w:p w14:paraId="2592E32D" w14:textId="77777777" w:rsidR="00B93D20" w:rsidRPr="00136950" w:rsidRDefault="00B93D20" w:rsidP="00C5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8" w:type="pct"/>
            <w:noWrap/>
            <w:hideMark/>
          </w:tcPr>
          <w:p w14:paraId="0F22072C" w14:textId="211328EA" w:rsidR="00B93D20" w:rsidRPr="001500A8" w:rsidRDefault="0057274D" w:rsidP="00572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36" w:author="TCC" w:date="2023-04-19T22:06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6]</w:t>
              </w:r>
            </w:ins>
            <w:del w:id="37" w:author="TCC" w:date="2023-04-19T22:06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Rodriguez-Proteau and Grant, (2005)</w:delText>
              </w:r>
            </w:del>
          </w:p>
        </w:tc>
        <w:tc>
          <w:tcPr>
            <w:tcW w:w="889" w:type="pct"/>
            <w:noWrap/>
            <w:hideMark/>
          </w:tcPr>
          <w:p w14:paraId="2779E3F3" w14:textId="77777777" w:rsidR="00B93D20" w:rsidRPr="00136950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hideMark/>
          </w:tcPr>
          <w:p w14:paraId="0A2AA744" w14:textId="764DC3AB" w:rsidR="00B93D20" w:rsidRPr="001500A8" w:rsidRDefault="00D170AE" w:rsidP="00D1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38" w:author="TCC" w:date="2023-04-19T22:11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3]</w:t>
              </w:r>
            </w:ins>
            <w:del w:id="39" w:author="TCC" w:date="2023-04-19T22:11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Zeng et al., (2015)</w:delText>
              </w:r>
            </w:del>
          </w:p>
        </w:tc>
      </w:tr>
      <w:tr w:rsidR="00B93D20" w:rsidRPr="00136950" w14:paraId="08F5C840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050067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</w:t>
            </w:r>
          </w:p>
        </w:tc>
        <w:tc>
          <w:tcPr>
            <w:tcW w:w="16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ED4D74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C13369" w14:textId="28769883" w:rsidR="00B93D20" w:rsidRPr="001500A8" w:rsidRDefault="0057274D" w:rsidP="00572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40" w:author="TCC" w:date="2023-04-19T22:06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41" w:author="TCC" w:date="2023-04-19T22:06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DDF593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822C53F" w14:textId="10424E52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42" w:author="TCC" w:date="2023-04-19T22:11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3]</w:t>
              </w:r>
            </w:ins>
            <w:del w:id="43" w:author="TCC" w:date="2023-04-19T22:11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Zeng et al., (2015)</w:delText>
              </w:r>
            </w:del>
          </w:p>
        </w:tc>
      </w:tr>
      <w:tr w:rsidR="00B93D20" w:rsidRPr="00136950" w14:paraId="6DD41B6B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noWrap/>
            <w:hideMark/>
          </w:tcPr>
          <w:p w14:paraId="580FF8DE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</w:t>
            </w:r>
          </w:p>
        </w:tc>
        <w:tc>
          <w:tcPr>
            <w:tcW w:w="1630" w:type="pct"/>
            <w:noWrap/>
            <w:hideMark/>
          </w:tcPr>
          <w:p w14:paraId="77CB50A2" w14:textId="77777777" w:rsidR="00B93D20" w:rsidRPr="00136950" w:rsidRDefault="00B93D20" w:rsidP="00C5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98" w:type="pct"/>
            <w:noWrap/>
            <w:hideMark/>
          </w:tcPr>
          <w:p w14:paraId="4DE15DF2" w14:textId="02AC9E35" w:rsidR="00B93D20" w:rsidRPr="001500A8" w:rsidRDefault="0057274D" w:rsidP="00572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44" w:author="TCC" w:date="2023-04-19T22:06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45" w:author="TCC" w:date="2023-04-19T22:06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noWrap/>
            <w:hideMark/>
          </w:tcPr>
          <w:p w14:paraId="59DDF9EF" w14:textId="77777777" w:rsidR="00B93D20" w:rsidRPr="00136950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hideMark/>
          </w:tcPr>
          <w:p w14:paraId="33CA2AAE" w14:textId="1235EB30" w:rsidR="00B93D20" w:rsidRPr="001500A8" w:rsidRDefault="00D170AE" w:rsidP="00D1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46" w:author="TCC" w:date="2023-04-19T22:1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47" w:author="TCC" w:date="2023-04-19T22:12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2596D841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2CB946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n</w:t>
            </w:r>
          </w:p>
        </w:tc>
        <w:tc>
          <w:tcPr>
            <w:tcW w:w="16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CCB7BA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B139CE" w14:textId="6DD27DBE" w:rsidR="00B93D20" w:rsidRPr="001500A8" w:rsidRDefault="0057274D" w:rsidP="00572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48" w:author="TCC" w:date="2023-04-19T22:06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49" w:author="TCC" w:date="2023-04-19T22:06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36882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ACD0071" w14:textId="6AB83866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50" w:author="TCC" w:date="2023-04-19T22:1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51" w:author="TCC" w:date="2023-04-19T22:12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065C05C5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noWrap/>
            <w:hideMark/>
          </w:tcPr>
          <w:p w14:paraId="26F2F587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</w:t>
            </w:r>
          </w:p>
        </w:tc>
        <w:tc>
          <w:tcPr>
            <w:tcW w:w="1630" w:type="pct"/>
            <w:noWrap/>
            <w:hideMark/>
          </w:tcPr>
          <w:p w14:paraId="51C2138F" w14:textId="77777777" w:rsidR="00B93D20" w:rsidRPr="00136950" w:rsidRDefault="00B93D20" w:rsidP="00C5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98" w:type="pct"/>
            <w:noWrap/>
            <w:hideMark/>
          </w:tcPr>
          <w:p w14:paraId="1D7534C9" w14:textId="04CEFB11" w:rsidR="00B93D20" w:rsidRPr="001500A8" w:rsidRDefault="0057274D" w:rsidP="00572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52" w:author="TCC" w:date="2023-04-19T22:07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53" w:author="TCC" w:date="2023-04-19T22:07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noWrap/>
            <w:hideMark/>
          </w:tcPr>
          <w:p w14:paraId="3476C2B6" w14:textId="77777777" w:rsidR="00B93D20" w:rsidRPr="00136950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hideMark/>
          </w:tcPr>
          <w:p w14:paraId="4B1882BA" w14:textId="2CEF3FA0" w:rsidR="00B93D20" w:rsidRPr="001500A8" w:rsidRDefault="00D170AE" w:rsidP="00D1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54" w:author="TCC" w:date="2023-04-19T22:1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55" w:author="TCC" w:date="2023-04-19T22:12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6CFC0357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561522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</w:t>
            </w:r>
          </w:p>
        </w:tc>
        <w:tc>
          <w:tcPr>
            <w:tcW w:w="16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758687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B6C653" w14:textId="0B83095F" w:rsidR="00B93D20" w:rsidRPr="001500A8" w:rsidRDefault="0057274D" w:rsidP="00572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56" w:author="TCC" w:date="2023-04-19T22:07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57" w:author="TCC" w:date="2023-04-19T22:07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E363D4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B79714B" w14:textId="4ED55398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58" w:author="TCC" w:date="2023-04-19T22:1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59" w:author="TCC" w:date="2023-04-19T22:12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</w:delText>
              </w:r>
            </w:del>
          </w:p>
        </w:tc>
      </w:tr>
      <w:tr w:rsidR="00B93D20" w:rsidRPr="00136950" w14:paraId="61674243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noWrap/>
            <w:hideMark/>
          </w:tcPr>
          <w:p w14:paraId="1B190A2F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</w:t>
            </w:r>
          </w:p>
        </w:tc>
        <w:tc>
          <w:tcPr>
            <w:tcW w:w="1630" w:type="pct"/>
            <w:noWrap/>
            <w:hideMark/>
          </w:tcPr>
          <w:p w14:paraId="2AA85E01" w14:textId="77777777" w:rsidR="00B93D20" w:rsidRPr="00136950" w:rsidRDefault="00B93D20" w:rsidP="00C54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8" w:type="pct"/>
            <w:noWrap/>
            <w:hideMark/>
          </w:tcPr>
          <w:p w14:paraId="182B174B" w14:textId="224F6617" w:rsidR="00B93D20" w:rsidRPr="001500A8" w:rsidRDefault="0057274D" w:rsidP="00572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0" w:author="TCC" w:date="2023-04-19T22:07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</w:t>
              </w:r>
            </w:ins>
            <w:ins w:id="61" w:author="TCC" w:date="2023-04-19T22:0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]</w:t>
              </w:r>
            </w:ins>
            <w:del w:id="62" w:author="TCC" w:date="2023-04-19T22:09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(2004); Qu et al., (2018)</w:delText>
              </w:r>
            </w:del>
          </w:p>
        </w:tc>
        <w:tc>
          <w:tcPr>
            <w:tcW w:w="889" w:type="pct"/>
            <w:noWrap/>
            <w:hideMark/>
          </w:tcPr>
          <w:p w14:paraId="4829644C" w14:textId="77777777" w:rsidR="00B93D20" w:rsidRPr="00136950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hideMark/>
          </w:tcPr>
          <w:p w14:paraId="76F99F75" w14:textId="147A58CB" w:rsidR="00B93D20" w:rsidRPr="001500A8" w:rsidRDefault="00D170AE" w:rsidP="00D1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3" w:author="TCC" w:date="2023-04-19T22:1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4]</w:t>
              </w:r>
            </w:ins>
            <w:del w:id="64" w:author="TCC" w:date="2023-04-19T22:13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Qu et al., (2018)</w:delText>
              </w:r>
            </w:del>
          </w:p>
        </w:tc>
      </w:tr>
      <w:tr w:rsidR="00B93D20" w:rsidRPr="00136950" w14:paraId="61A52C5D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6600CC" w14:textId="77777777" w:rsidR="00B93D20" w:rsidRPr="00136950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</w:t>
            </w:r>
          </w:p>
        </w:tc>
        <w:tc>
          <w:tcPr>
            <w:tcW w:w="16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960A2" w14:textId="77777777" w:rsidR="00B93D20" w:rsidRPr="00136950" w:rsidRDefault="00B93D20" w:rsidP="00C54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39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3D0E7B" w14:textId="56D4E53B" w:rsidR="00B93D20" w:rsidRPr="001500A8" w:rsidRDefault="0057274D" w:rsidP="00572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5" w:author="TCC" w:date="2023-04-19T22:1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, 104]</w:t>
              </w:r>
            </w:ins>
            <w:del w:id="66" w:author="TCC" w:date="2023-04-19T22:10:00Z">
              <w:r w:rsidR="00B93D20" w:rsidRPr="001500A8" w:rsidDel="0057274D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; Xiao et al., (2019)</w:delText>
              </w:r>
            </w:del>
          </w:p>
        </w:tc>
        <w:tc>
          <w:tcPr>
            <w:tcW w:w="88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1402D" w14:textId="77777777" w:rsidR="00B93D20" w:rsidRPr="00136950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5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1369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1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3E7E0BB" w14:textId="05911F2D" w:rsidR="00B93D20" w:rsidRPr="001500A8" w:rsidRDefault="00D170AE" w:rsidP="00D1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7" w:author="TCC" w:date="2023-04-19T22:1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3]</w:t>
              </w:r>
            </w:ins>
            <w:del w:id="68" w:author="TCC" w:date="2023-04-19T22:13:00Z">
              <w:r w:rsidR="00B93D20" w:rsidRPr="001500A8" w:rsidDel="00D170AE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Zeng et al., (2015)</w:delText>
              </w:r>
            </w:del>
          </w:p>
        </w:tc>
      </w:tr>
    </w:tbl>
    <w:p w14:paraId="18A3E21A" w14:textId="77777777" w:rsidR="00B93D20" w:rsidRDefault="00B93D20" w:rsidP="00B93D20"/>
    <w:tbl>
      <w:tblPr>
        <w:tblStyle w:val="PlainTable2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4"/>
        <w:gridCol w:w="1370"/>
        <w:gridCol w:w="1370"/>
        <w:gridCol w:w="1250"/>
        <w:gridCol w:w="1253"/>
        <w:gridCol w:w="501"/>
        <w:gridCol w:w="501"/>
        <w:gridCol w:w="1720"/>
        <w:gridCol w:w="1670"/>
        <w:gridCol w:w="222"/>
        <w:gridCol w:w="4049"/>
      </w:tblGrid>
      <w:tr w:rsidR="00B93D20" w:rsidRPr="00BE54B3" w14:paraId="64527ED4" w14:textId="77777777" w:rsidTr="00C54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tcBorders>
              <w:bottom w:val="nil"/>
            </w:tcBorders>
            <w:noWrap/>
            <w:hideMark/>
          </w:tcPr>
          <w:p w14:paraId="6225ABA7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nil"/>
            </w:tcBorders>
            <w:hideMark/>
          </w:tcPr>
          <w:p w14:paraId="5A3705F3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f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ingestion</w:t>
            </w:r>
            <w:proofErr w:type="spellEnd"/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523" w:type="pct"/>
            <w:tcBorders>
              <w:bottom w:val="nil"/>
            </w:tcBorders>
            <w:hideMark/>
          </w:tcPr>
          <w:p w14:paraId="0BEC24C8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</w:pPr>
            <w:proofErr w:type="spellStart"/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f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dermal</w:t>
            </w:r>
            <w:proofErr w:type="spellEnd"/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69" w:type="pct"/>
            <w:gridSpan w:val="2"/>
            <w:tcBorders>
              <w:bottom w:val="nil"/>
            </w:tcBorders>
            <w:hideMark/>
          </w:tcPr>
          <w:p w14:paraId="7D4BB68A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s</w:t>
            </w:r>
          </w:p>
        </w:tc>
        <w:tc>
          <w:tcPr>
            <w:tcW w:w="154" w:type="pct"/>
            <w:tcBorders>
              <w:bottom w:val="nil"/>
            </w:tcBorders>
            <w:noWrap/>
            <w:hideMark/>
          </w:tcPr>
          <w:p w14:paraId="5CA6BA93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bottom w:val="nil"/>
            </w:tcBorders>
            <w:noWrap/>
            <w:hideMark/>
          </w:tcPr>
          <w:p w14:paraId="03508FB8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6320D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al cancer slope factor (SF) (µg/kg/day)</w:t>
            </w: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" w:type="pct"/>
            <w:tcBorders>
              <w:bottom w:val="nil"/>
            </w:tcBorders>
          </w:tcPr>
          <w:p w14:paraId="36DAFD02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bottom w:val="nil"/>
            </w:tcBorders>
            <w:noWrap/>
            <w:hideMark/>
          </w:tcPr>
          <w:p w14:paraId="0A290FDE" w14:textId="77777777" w:rsidR="00B93D20" w:rsidRPr="00BE54B3" w:rsidRDefault="00B93D20" w:rsidP="00C54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s</w:t>
            </w:r>
          </w:p>
        </w:tc>
      </w:tr>
      <w:tr w:rsidR="00075EBC" w:rsidRPr="00BE54B3" w14:paraId="1BD310E6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BD87A49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D8123E" w14:textId="33A95445" w:rsidR="00B93D20" w:rsidRPr="00BE54B3" w:rsidRDefault="00B93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(µg</w:t>
            </w:r>
            <w:r w:rsidR="00C96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BE5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96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BE5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E40B88D" w14:textId="1ECAA6F6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(µg</w:t>
            </w:r>
            <w:r w:rsidR="00C96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BE5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96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BE5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F4E5DE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235E07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DAE712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DF5DAD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9A245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Ingestion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3048A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0581E2F3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2EC3C52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EBC" w:rsidRPr="00BE54B3" w14:paraId="2CFEE013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tcBorders>
              <w:top w:val="single" w:sz="4" w:space="0" w:color="auto"/>
            </w:tcBorders>
            <w:noWrap/>
            <w:hideMark/>
          </w:tcPr>
          <w:p w14:paraId="0B3C0BBE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hideMark/>
          </w:tcPr>
          <w:p w14:paraId="199B36BE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hideMark/>
          </w:tcPr>
          <w:p w14:paraId="728FCBC5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14:paraId="11893FFA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14:paraId="59681397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hideMark/>
          </w:tcPr>
          <w:p w14:paraId="08C4636C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hideMark/>
          </w:tcPr>
          <w:p w14:paraId="7126D85C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  <w:noWrap/>
            <w:hideMark/>
          </w:tcPr>
          <w:p w14:paraId="7A472F1D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hideMark/>
          </w:tcPr>
          <w:p w14:paraId="17E768BE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23AA0895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  <w:noWrap/>
            <w:hideMark/>
          </w:tcPr>
          <w:p w14:paraId="4D180183" w14:textId="7C1A6FF5" w:rsidR="00B93D20" w:rsidRPr="001500A8" w:rsidRDefault="009E5260" w:rsidP="009E5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69" w:author="TCC" w:date="2023-04-19T22:14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5]</w:t>
              </w:r>
            </w:ins>
            <w:del w:id="70" w:author="TCC" w:date="2023-04-19T22:14:00Z">
              <w:r w:rsidR="00B93D20" w:rsidRPr="001500A8" w:rsidDel="009E5260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USEPA, 2011</w:delText>
              </w:r>
            </w:del>
          </w:p>
        </w:tc>
      </w:tr>
      <w:tr w:rsidR="00075EBC" w:rsidRPr="00BE54B3" w14:paraId="29B6D4BB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48E6F871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n</w:t>
            </w:r>
          </w:p>
        </w:tc>
        <w:tc>
          <w:tcPr>
            <w:tcW w:w="523" w:type="pct"/>
            <w:noWrap/>
            <w:hideMark/>
          </w:tcPr>
          <w:p w14:paraId="5FD5E216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3" w:type="pct"/>
            <w:noWrap/>
            <w:hideMark/>
          </w:tcPr>
          <w:p w14:paraId="2B4F5A6F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84" w:type="pct"/>
            <w:noWrap/>
            <w:hideMark/>
          </w:tcPr>
          <w:p w14:paraId="1E4D1224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0DBDC34D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43FA1ABE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6CE0C695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062F40FD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5DDCCAF4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7A62D073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3BE3B580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5A2F1698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660BCC9E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</w:t>
            </w:r>
          </w:p>
        </w:tc>
        <w:tc>
          <w:tcPr>
            <w:tcW w:w="523" w:type="pct"/>
            <w:noWrap/>
            <w:hideMark/>
          </w:tcPr>
          <w:p w14:paraId="6DB5BC90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523" w:type="pct"/>
            <w:noWrap/>
            <w:hideMark/>
          </w:tcPr>
          <w:p w14:paraId="700FC11E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84" w:type="pct"/>
            <w:noWrap/>
            <w:hideMark/>
          </w:tcPr>
          <w:p w14:paraId="27708FD0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2449F867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44CB5917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4825A0BF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66948D9C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6C098BC9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4544905C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7262FA74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0BF027F5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5B82B922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</w:t>
            </w:r>
          </w:p>
        </w:tc>
        <w:tc>
          <w:tcPr>
            <w:tcW w:w="523" w:type="pct"/>
            <w:noWrap/>
            <w:hideMark/>
          </w:tcPr>
          <w:p w14:paraId="4105271E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23" w:type="pct"/>
            <w:noWrap/>
            <w:hideMark/>
          </w:tcPr>
          <w:p w14:paraId="7DBA7499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4" w:type="pct"/>
            <w:noWrap/>
            <w:hideMark/>
          </w:tcPr>
          <w:p w14:paraId="75181574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37FBF75B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584D2D68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23D3D656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10D255C5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703126B4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28A6B3D0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1E4D061C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0E51F192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173995EF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</w:t>
            </w:r>
          </w:p>
        </w:tc>
        <w:tc>
          <w:tcPr>
            <w:tcW w:w="523" w:type="pct"/>
            <w:noWrap/>
            <w:hideMark/>
          </w:tcPr>
          <w:p w14:paraId="1739A095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23" w:type="pct"/>
            <w:noWrap/>
            <w:hideMark/>
          </w:tcPr>
          <w:p w14:paraId="18D234CB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77" w:type="pct"/>
            <w:gridSpan w:val="4"/>
            <w:noWrap/>
            <w:hideMark/>
          </w:tcPr>
          <w:p w14:paraId="53402038" w14:textId="22D5596B" w:rsidR="00B93D20" w:rsidRPr="001500A8" w:rsidRDefault="009E5260" w:rsidP="009E5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71" w:author="TCC" w:date="2023-04-19T22:14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3]</w:t>
              </w:r>
            </w:ins>
            <w:del w:id="72" w:author="TCC" w:date="2023-04-19T22:14:00Z">
              <w:r w:rsidR="00B93D20" w:rsidRPr="001500A8" w:rsidDel="009E5260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Wang et al., (2017)</w:delText>
              </w:r>
            </w:del>
          </w:p>
        </w:tc>
        <w:tc>
          <w:tcPr>
            <w:tcW w:w="732" w:type="pct"/>
            <w:noWrap/>
            <w:hideMark/>
          </w:tcPr>
          <w:p w14:paraId="5E20E154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091</w:t>
            </w:r>
          </w:p>
        </w:tc>
        <w:tc>
          <w:tcPr>
            <w:tcW w:w="659" w:type="pct"/>
            <w:noWrap/>
            <w:hideMark/>
          </w:tcPr>
          <w:p w14:paraId="2E713D51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494A122F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39A87309" w14:textId="296518D4" w:rsidR="00B93D20" w:rsidRPr="001500A8" w:rsidRDefault="009E5260" w:rsidP="009E5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73" w:author="TCC" w:date="2023-04-19T22:1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3]</w:t>
              </w:r>
            </w:ins>
            <w:del w:id="74" w:author="TCC" w:date="2023-04-19T22:13:00Z">
              <w:r w:rsidR="00B93D20" w:rsidRPr="001500A8" w:rsidDel="009E5260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Zeng et al., (2015)</w:delText>
              </w:r>
            </w:del>
          </w:p>
        </w:tc>
      </w:tr>
      <w:tr w:rsidR="00075EBC" w:rsidRPr="00BE54B3" w14:paraId="67A3AA0F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78AD2495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</w:t>
            </w:r>
          </w:p>
        </w:tc>
        <w:tc>
          <w:tcPr>
            <w:tcW w:w="523" w:type="pct"/>
            <w:noWrap/>
            <w:hideMark/>
          </w:tcPr>
          <w:p w14:paraId="25617153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23" w:type="pct"/>
            <w:noWrap/>
            <w:hideMark/>
          </w:tcPr>
          <w:p w14:paraId="2645471C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4" w:type="pct"/>
            <w:noWrap/>
            <w:hideMark/>
          </w:tcPr>
          <w:p w14:paraId="4AC5BB5D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1EB1AF7C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21A5F394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767E2BD6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61649DFC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6C0DC674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67833E48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30F950F6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128D238A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0CBFE03D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n</w:t>
            </w:r>
          </w:p>
        </w:tc>
        <w:tc>
          <w:tcPr>
            <w:tcW w:w="523" w:type="pct"/>
            <w:noWrap/>
            <w:hideMark/>
          </w:tcPr>
          <w:p w14:paraId="380A2F05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23" w:type="pct"/>
            <w:noWrap/>
            <w:hideMark/>
          </w:tcPr>
          <w:p w14:paraId="79BAA8C2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4" w:type="pct"/>
            <w:noWrap/>
            <w:hideMark/>
          </w:tcPr>
          <w:p w14:paraId="08E9016F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6DE8A29D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10B35015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4A13F099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7A01F58B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3835DF24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05BE357C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6D167B82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166947C6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4B991B9B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</w:t>
            </w:r>
          </w:p>
        </w:tc>
        <w:tc>
          <w:tcPr>
            <w:tcW w:w="523" w:type="pct"/>
            <w:noWrap/>
            <w:hideMark/>
          </w:tcPr>
          <w:p w14:paraId="4BC4E52C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23" w:type="pct"/>
            <w:noWrap/>
            <w:hideMark/>
          </w:tcPr>
          <w:p w14:paraId="5B9896FC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384" w:type="pct"/>
            <w:noWrap/>
            <w:hideMark/>
          </w:tcPr>
          <w:p w14:paraId="07E51EC3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BD9D0D0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6E2CC1AF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460F35CF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50901AF1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659" w:type="pct"/>
            <w:noWrap/>
            <w:hideMark/>
          </w:tcPr>
          <w:p w14:paraId="43667A19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366</w:t>
            </w:r>
          </w:p>
        </w:tc>
        <w:tc>
          <w:tcPr>
            <w:tcW w:w="85" w:type="pct"/>
          </w:tcPr>
          <w:p w14:paraId="4D66F629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01FE5E03" w14:textId="03A45EF3" w:rsidR="00B93D20" w:rsidRPr="001500A8" w:rsidRDefault="004521DC" w:rsidP="0045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75" w:author="TCC" w:date="2023-04-19T22:2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6, 67]</w:t>
              </w:r>
            </w:ins>
            <w:del w:id="76" w:author="TCC" w:date="2023-04-19T22:20:00Z">
              <w:r w:rsidR="00B93D20" w:rsidRPr="001500A8" w:rsidDel="004521D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Fakhri et al., (2018)</w:delText>
              </w:r>
            </w:del>
          </w:p>
        </w:tc>
      </w:tr>
      <w:tr w:rsidR="00075EBC" w:rsidRPr="00BE54B3" w14:paraId="4879DDF8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5FF330A0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</w:t>
            </w:r>
          </w:p>
        </w:tc>
        <w:tc>
          <w:tcPr>
            <w:tcW w:w="523" w:type="pct"/>
            <w:noWrap/>
            <w:hideMark/>
          </w:tcPr>
          <w:p w14:paraId="0F9D55BA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23" w:type="pct"/>
            <w:noWrap/>
            <w:hideMark/>
          </w:tcPr>
          <w:p w14:paraId="21EE6DC1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84" w:type="pct"/>
            <w:noWrap/>
            <w:hideMark/>
          </w:tcPr>
          <w:p w14:paraId="52F54CE5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2793C77B" w14:textId="77777777" w:rsidR="00B93D20" w:rsidRPr="001500A8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6B588ECD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noWrap/>
            <w:hideMark/>
          </w:tcPr>
          <w:p w14:paraId="3F6B3580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14:paraId="0EF0400D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59" w:type="pct"/>
            <w:noWrap/>
            <w:hideMark/>
          </w:tcPr>
          <w:p w14:paraId="31D5F051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777112BD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47E8C928" w14:textId="625DB1BB" w:rsidR="00B93D20" w:rsidRPr="001500A8" w:rsidRDefault="004521DC" w:rsidP="0045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77" w:author="TCC" w:date="2023-04-19T22:21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 xml:space="preserve">[105, </w:t>
              </w:r>
            </w:ins>
            <w:ins w:id="78" w:author="TCC" w:date="2023-04-19T22:22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65]</w:t>
              </w:r>
            </w:ins>
            <w:del w:id="79" w:author="TCC" w:date="2023-04-19T22:22:00Z">
              <w:r w:rsidR="00B93D20" w:rsidRPr="001500A8" w:rsidDel="004521D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Saha et al., 2017; USEPA, 2010</w:delText>
              </w:r>
            </w:del>
          </w:p>
        </w:tc>
      </w:tr>
      <w:tr w:rsidR="00075EBC" w:rsidRPr="00BE54B3" w14:paraId="43E40F3C" w14:textId="77777777" w:rsidTr="00C54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06455627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</w:t>
            </w:r>
          </w:p>
        </w:tc>
        <w:tc>
          <w:tcPr>
            <w:tcW w:w="523" w:type="pct"/>
            <w:noWrap/>
            <w:hideMark/>
          </w:tcPr>
          <w:p w14:paraId="2D06CE97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23" w:type="pct"/>
            <w:noWrap/>
            <w:hideMark/>
          </w:tcPr>
          <w:p w14:paraId="79304813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77" w:type="pct"/>
            <w:gridSpan w:val="4"/>
            <w:noWrap/>
            <w:hideMark/>
          </w:tcPr>
          <w:p w14:paraId="4C49FD35" w14:textId="3441D1A7" w:rsidR="00B93D20" w:rsidRPr="001500A8" w:rsidRDefault="004521DC" w:rsidP="00452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80" w:author="TCC" w:date="2023-04-19T22:2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</w:t>
              </w:r>
            </w:ins>
            <w:ins w:id="81" w:author="TCC" w:date="2023-04-19T22:19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66, 67</w:t>
              </w:r>
            </w:ins>
            <w:ins w:id="82" w:author="TCC" w:date="2023-04-19T22:2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]</w:t>
              </w:r>
            </w:ins>
            <w:del w:id="83" w:author="TCC" w:date="2023-04-19T22:20:00Z">
              <w:r w:rsidR="00B93D20" w:rsidRPr="001500A8" w:rsidDel="004521D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EPA (1993), Fakhri et al., (2018)</w:delText>
              </w:r>
            </w:del>
          </w:p>
        </w:tc>
        <w:tc>
          <w:tcPr>
            <w:tcW w:w="732" w:type="pct"/>
            <w:noWrap/>
            <w:hideMark/>
          </w:tcPr>
          <w:p w14:paraId="4D83C148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noWrap/>
            <w:hideMark/>
          </w:tcPr>
          <w:p w14:paraId="529AB7A1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1483787A" w14:textId="77777777" w:rsidR="00B93D20" w:rsidRPr="00BE54B3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12B1A3C2" w14:textId="77777777" w:rsidR="00B93D20" w:rsidRPr="001500A8" w:rsidRDefault="00B93D20" w:rsidP="00C54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075EBC" w:rsidRPr="00BE54B3" w14:paraId="499C9BD1" w14:textId="77777777" w:rsidTr="00C54E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" w:type="pct"/>
            <w:noWrap/>
            <w:hideMark/>
          </w:tcPr>
          <w:p w14:paraId="1F294EC2" w14:textId="77777777" w:rsidR="00B93D20" w:rsidRPr="00BE54B3" w:rsidRDefault="00B93D20" w:rsidP="00C54E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</w:t>
            </w:r>
          </w:p>
        </w:tc>
        <w:tc>
          <w:tcPr>
            <w:tcW w:w="523" w:type="pct"/>
            <w:noWrap/>
            <w:hideMark/>
          </w:tcPr>
          <w:p w14:paraId="0EBF39C7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3" w:type="pct"/>
            <w:noWrap/>
            <w:hideMark/>
          </w:tcPr>
          <w:p w14:paraId="59183DD7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77" w:type="pct"/>
            <w:gridSpan w:val="4"/>
            <w:hideMark/>
          </w:tcPr>
          <w:p w14:paraId="120943F0" w14:textId="2AA117FE" w:rsidR="00B93D20" w:rsidRPr="001500A8" w:rsidRDefault="004521DC" w:rsidP="00452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84" w:author="TCC" w:date="2023-04-19T22:20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104]</w:t>
              </w:r>
            </w:ins>
            <w:del w:id="85" w:author="TCC" w:date="2023-04-19T22:20:00Z">
              <w:r w:rsidR="00B93D20" w:rsidRPr="001500A8" w:rsidDel="004521D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Xiao et al., (2019)</w:delText>
              </w:r>
            </w:del>
          </w:p>
        </w:tc>
        <w:tc>
          <w:tcPr>
            <w:tcW w:w="732" w:type="pct"/>
            <w:noWrap/>
            <w:hideMark/>
          </w:tcPr>
          <w:p w14:paraId="08801812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659" w:type="pct"/>
            <w:noWrap/>
            <w:hideMark/>
          </w:tcPr>
          <w:p w14:paraId="352821C3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" w:type="pct"/>
          </w:tcPr>
          <w:p w14:paraId="5FA40AA8" w14:textId="77777777" w:rsidR="00B93D20" w:rsidRPr="00BE54B3" w:rsidRDefault="00B93D20" w:rsidP="00C54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noWrap/>
            <w:hideMark/>
          </w:tcPr>
          <w:p w14:paraId="3339C08C" w14:textId="7D140DA9" w:rsidR="00B93D20" w:rsidRPr="001500A8" w:rsidRDefault="00075EBC" w:rsidP="00075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ins w:id="86" w:author="TCC" w:date="2023-04-19T22:23:00Z">
              <w:r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t>[66, 67]</w:t>
              </w:r>
            </w:ins>
            <w:del w:id="87" w:author="TCC" w:date="2023-04-19T22:23:00Z">
              <w:r w:rsidR="00B93D20" w:rsidRPr="001500A8" w:rsidDel="00075EB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Fakhri et al., (2018</w:delText>
              </w:r>
              <w:r w:rsidR="00223C29" w:rsidDel="00075EB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a,b</w:delText>
              </w:r>
              <w:r w:rsidR="00B93D20" w:rsidRPr="001500A8" w:rsidDel="00075EBC">
                <w:rPr>
                  <w:rFonts w:ascii="Times New Roman" w:hAnsi="Times New Roman" w:cs="Times New Roman"/>
                  <w:color w:val="00B0F0"/>
                  <w:sz w:val="20"/>
                  <w:szCs w:val="20"/>
                </w:rPr>
                <w:delText>); Luo et al., 2012</w:delText>
              </w:r>
            </w:del>
          </w:p>
        </w:tc>
      </w:tr>
    </w:tbl>
    <w:p w14:paraId="18127C6A" w14:textId="77777777" w:rsidR="00B93D20" w:rsidRDefault="00B93D20" w:rsidP="00B93D20"/>
    <w:p w14:paraId="1C511D78" w14:textId="77777777" w:rsidR="00E35F30" w:rsidRDefault="00E35F30" w:rsidP="001C6B2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  <w:sectPr w:rsidR="00E35F30" w:rsidSect="009E526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4AB0DE" w14:textId="77777777" w:rsidR="00B93D20" w:rsidRDefault="00B93D20" w:rsidP="001C6B2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F4ACF44" w14:textId="3FD104E9" w:rsidR="0019115E" w:rsidRPr="00535A9D" w:rsidRDefault="0019115E" w:rsidP="0019115E">
      <w:pPr>
        <w:tabs>
          <w:tab w:val="left" w:pos="2337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35A9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EC448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77019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535A9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35A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max rotated factor loadings and communalities of the </w:t>
      </w:r>
      <w:proofErr w:type="spellStart"/>
      <w:r w:rsidRPr="00535A9D">
        <w:rPr>
          <w:rFonts w:ascii="Times New Roman" w:hAnsi="Times New Roman" w:cs="Times New Roman"/>
          <w:color w:val="000000" w:themeColor="text1"/>
          <w:sz w:val="20"/>
          <w:szCs w:val="20"/>
        </w:rPr>
        <w:t>analy</w:t>
      </w:r>
      <w:r w:rsidR="00795C70">
        <w:rPr>
          <w:rFonts w:ascii="Times New Roman" w:hAnsi="Times New Roman" w:cs="Times New Roman"/>
          <w:color w:val="000000" w:themeColor="text1"/>
          <w:sz w:val="20"/>
          <w:szCs w:val="20"/>
        </w:rPr>
        <w:t>z</w:t>
      </w:r>
      <w:r w:rsidRPr="00535A9D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proofErr w:type="spellEnd"/>
      <w:r w:rsidRPr="00535A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emical elements (strong loadings are in bold face).</w:t>
      </w:r>
    </w:p>
    <w:tbl>
      <w:tblPr>
        <w:tblStyle w:val="PlainTable41"/>
        <w:tblW w:w="5000" w:type="pct"/>
        <w:jc w:val="center"/>
        <w:tblLook w:val="0000" w:firstRow="0" w:lastRow="0" w:firstColumn="0" w:lastColumn="0" w:noHBand="0" w:noVBand="0"/>
      </w:tblPr>
      <w:tblGrid>
        <w:gridCol w:w="5471"/>
        <w:gridCol w:w="766"/>
        <w:gridCol w:w="766"/>
        <w:gridCol w:w="766"/>
        <w:gridCol w:w="766"/>
        <w:gridCol w:w="766"/>
        <w:gridCol w:w="1499"/>
      </w:tblGrid>
      <w:tr w:rsidR="00F75964" w:rsidRPr="003E34C2" w14:paraId="49C7497D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E61E1" w14:textId="46E16669" w:rsidR="0019115E" w:rsidRPr="00535A9D" w:rsidRDefault="007D12EC" w:rsidP="00E34A94">
            <w:pPr>
              <w:autoSpaceDE w:val="0"/>
              <w:autoSpaceDN w:val="0"/>
              <w:adjustRightInd w:val="0"/>
              <w:ind w:right="6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4C2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DF073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E1B0F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0D988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5F589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C4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950B3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C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9CB41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Communalities</w:t>
            </w:r>
          </w:p>
        </w:tc>
      </w:tr>
      <w:tr w:rsidR="00F75964" w:rsidRPr="003E34C2" w14:paraId="0876CC5F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93C03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31101389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0CA3D72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79A40D9C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25AB19A7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3003D870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E930014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F75964" w:rsidRPr="003E34C2" w14:paraId="12466BCD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508B0877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00D0A0AA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9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EB04EA8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CC66604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244645E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4CB5DD7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28DBC5F7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F75964" w:rsidRPr="003E34C2" w14:paraId="72F647B9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32A24D7F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1783D98E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383DDCF3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3852313E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437DEA1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E64AECA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67924F3A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F75964" w:rsidRPr="003E34C2" w14:paraId="7729E688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6D2A745F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10BF5D92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87563A9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6A7D1805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C0F588C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53C4DFCE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2CABFB9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F75964" w:rsidRPr="003E34C2" w14:paraId="0D2B91FA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1D7DF6CE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0471F902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236A6FBC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73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54D4701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0A9C4AF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BEB46D0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C088037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75964" w:rsidRPr="003E34C2" w14:paraId="48426B44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5B8BEF0C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25E8749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F78D2E3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793F205C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05C957B8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1836EFB5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0E96BFA2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F75964" w:rsidRPr="003E34C2" w14:paraId="3D7AFB63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3719D922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75ABC77D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A10F3F4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576BC70F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CC0681C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79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5C66D5F5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702B0566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F75964" w:rsidRPr="003E34C2" w14:paraId="2B1DD027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320ADD02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65CD599C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1F3A53E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82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B1700C2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C84E605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1793BF7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2FE26A8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F75964" w:rsidRPr="003E34C2" w14:paraId="3B143F68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31C728D5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07643DA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415DF2F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61FD183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2DB55459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071B84B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5B7E68B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F75964" w:rsidRPr="003E34C2" w14:paraId="7374144B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12D15B9D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04B45FEB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6D07199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55A2A909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C3BAFC9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78D392F9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67BA5C4E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F75964" w:rsidRPr="003E34C2" w14:paraId="2C346974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473B7A08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FC55740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60B123FD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06BE96C7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58AAF90E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322160BC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4588CD2F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F75964" w:rsidRPr="003E34C2" w14:paraId="5D782481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71BE57C3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2E39BEC4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78582078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75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67E28F6E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79A56844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599DFBD4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1CD2C910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F75964" w:rsidRPr="003E34C2" w14:paraId="32709E7D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  <w:vAlign w:val="bottom"/>
          </w:tcPr>
          <w:p w14:paraId="651D63D2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338B4BE7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01EBA3E1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47FAA2BD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754208BF" w14:textId="77777777" w:rsidR="0019115E" w:rsidRPr="00535A9D" w:rsidRDefault="0019115E" w:rsidP="00E34A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b/>
                <w:sz w:val="20"/>
                <w:szCs w:val="20"/>
              </w:rPr>
              <w:t>0.751</w:t>
            </w:r>
          </w:p>
        </w:tc>
        <w:tc>
          <w:tcPr>
            <w:tcW w:w="0" w:type="pct"/>
            <w:shd w:val="clear" w:color="auto" w:fill="auto"/>
            <w:vAlign w:val="bottom"/>
          </w:tcPr>
          <w:p w14:paraId="0156814D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bottom"/>
          </w:tcPr>
          <w:p w14:paraId="6EAB0877" w14:textId="77777777" w:rsidR="0019115E" w:rsidRPr="00535A9D" w:rsidRDefault="0019115E" w:rsidP="00E34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F75964" w:rsidRPr="003E34C2" w14:paraId="6CF39AA0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</w:tcPr>
          <w:p w14:paraId="257CFDF3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0" w:type="pct"/>
            <w:shd w:val="clear" w:color="auto" w:fill="auto"/>
          </w:tcPr>
          <w:p w14:paraId="47271344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3.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411AF630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0" w:type="pct"/>
            <w:shd w:val="clear" w:color="auto" w:fill="auto"/>
          </w:tcPr>
          <w:p w14:paraId="42636B26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7B12773A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0" w:type="pct"/>
            <w:shd w:val="clear" w:color="auto" w:fill="auto"/>
          </w:tcPr>
          <w:p w14:paraId="0E74F7E4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.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38569735" w14:textId="77777777" w:rsidR="0019115E" w:rsidRPr="00535A9D" w:rsidRDefault="0019115E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964" w:rsidRPr="003E34C2" w14:paraId="1951E29B" w14:textId="77777777" w:rsidTr="00535A9D">
        <w:trPr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shd w:val="clear" w:color="auto" w:fill="auto"/>
          </w:tcPr>
          <w:p w14:paraId="587FEC2D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eastAsia="Times New Roman" w:hAnsi="Times New Roman" w:cs="Times New Roman"/>
                <w:sz w:val="20"/>
                <w:szCs w:val="20"/>
              </w:rPr>
              <w:t>% of total variance</w:t>
            </w:r>
          </w:p>
        </w:tc>
        <w:tc>
          <w:tcPr>
            <w:tcW w:w="0" w:type="pct"/>
            <w:shd w:val="clear" w:color="auto" w:fill="auto"/>
          </w:tcPr>
          <w:p w14:paraId="3E946485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27.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5DE12AEA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6.280</w:t>
            </w:r>
          </w:p>
        </w:tc>
        <w:tc>
          <w:tcPr>
            <w:tcW w:w="0" w:type="pct"/>
            <w:shd w:val="clear" w:color="auto" w:fill="auto"/>
          </w:tcPr>
          <w:p w14:paraId="223842BA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1.7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6364ACBD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0.907</w:t>
            </w:r>
          </w:p>
        </w:tc>
        <w:tc>
          <w:tcPr>
            <w:tcW w:w="0" w:type="pct"/>
            <w:shd w:val="clear" w:color="auto" w:fill="auto"/>
          </w:tcPr>
          <w:p w14:paraId="2843C054" w14:textId="77777777" w:rsidR="0019115E" w:rsidRPr="00535A9D" w:rsidRDefault="0019115E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10.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4A361F0C" w14:textId="77777777" w:rsidR="0019115E" w:rsidRPr="00535A9D" w:rsidRDefault="0019115E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964" w:rsidRPr="003E34C2" w14:paraId="213E6648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pct"/>
            <w:tcBorders>
              <w:bottom w:val="single" w:sz="4" w:space="0" w:color="auto"/>
            </w:tcBorders>
            <w:shd w:val="clear" w:color="auto" w:fill="auto"/>
          </w:tcPr>
          <w:p w14:paraId="756F2694" w14:textId="77777777" w:rsidR="0019115E" w:rsidRPr="00535A9D" w:rsidRDefault="0019115E" w:rsidP="00E34A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 % of varianc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427E68A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27.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9C40FD4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44.02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01A00DBD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55.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743BB757" w14:textId="77777777" w:rsidR="0019115E" w:rsidRPr="00535A9D" w:rsidRDefault="0019115E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66.70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1F580D7" w14:textId="77777777" w:rsidR="0019115E" w:rsidRPr="00535A9D" w:rsidRDefault="0019115E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77.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325C7D44" w14:textId="77777777" w:rsidR="0019115E" w:rsidRPr="00535A9D" w:rsidRDefault="0019115E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F9FAEC" w14:textId="33A24196" w:rsidR="00657D08" w:rsidRPr="00535A9D" w:rsidRDefault="00657D08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BAE604" w14:textId="07170F15" w:rsidR="005465D0" w:rsidRPr="00535A9D" w:rsidRDefault="005465D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6CEB84" w14:textId="767FC2CC" w:rsidR="005465D0" w:rsidRPr="00535A9D" w:rsidRDefault="005465D0" w:rsidP="005465D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35A9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C4484">
        <w:rPr>
          <w:rFonts w:ascii="Times New Roman" w:hAnsi="Times New Roman" w:cs="Times New Roman"/>
          <w:b/>
          <w:sz w:val="20"/>
          <w:szCs w:val="20"/>
        </w:rPr>
        <w:t>S</w:t>
      </w:r>
      <w:r w:rsidR="00770195">
        <w:rPr>
          <w:rFonts w:ascii="Times New Roman" w:hAnsi="Times New Roman" w:cs="Times New Roman"/>
          <w:b/>
          <w:sz w:val="20"/>
          <w:szCs w:val="20"/>
        </w:rPr>
        <w:t>5</w:t>
      </w:r>
      <w:r w:rsidRPr="00535A9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35A9D">
        <w:rPr>
          <w:rFonts w:ascii="Times New Roman" w:hAnsi="Times New Roman" w:cs="Times New Roman"/>
          <w:sz w:val="20"/>
          <w:szCs w:val="20"/>
        </w:rPr>
        <w:t xml:space="preserve">Pearson correlation matrix for </w:t>
      </w:r>
      <w:r w:rsidRPr="00535A9D">
        <w:rPr>
          <w:rFonts w:ascii="Times New Roman" w:hAnsi="Times New Roman" w:cs="Times New Roman"/>
          <w:color w:val="131313"/>
          <w:sz w:val="20"/>
          <w:szCs w:val="20"/>
        </w:rPr>
        <w:t xml:space="preserve">the </w:t>
      </w:r>
      <w:proofErr w:type="spellStart"/>
      <w:r w:rsidRPr="00535A9D">
        <w:rPr>
          <w:rFonts w:ascii="Times New Roman" w:hAnsi="Times New Roman" w:cs="Times New Roman"/>
          <w:color w:val="131313"/>
          <w:sz w:val="20"/>
          <w:szCs w:val="20"/>
        </w:rPr>
        <w:t>analy</w:t>
      </w:r>
      <w:r w:rsidR="00795C70">
        <w:rPr>
          <w:rFonts w:ascii="Times New Roman" w:hAnsi="Times New Roman" w:cs="Times New Roman"/>
          <w:color w:val="131313"/>
          <w:sz w:val="20"/>
          <w:szCs w:val="20"/>
        </w:rPr>
        <w:t>z</w:t>
      </w:r>
      <w:r w:rsidRPr="00535A9D">
        <w:rPr>
          <w:rFonts w:ascii="Times New Roman" w:hAnsi="Times New Roman" w:cs="Times New Roman"/>
          <w:color w:val="131313"/>
          <w:sz w:val="20"/>
          <w:szCs w:val="20"/>
        </w:rPr>
        <w:t>ed</w:t>
      </w:r>
      <w:proofErr w:type="spellEnd"/>
      <w:r w:rsidRPr="00535A9D">
        <w:rPr>
          <w:rFonts w:ascii="Times New Roman" w:hAnsi="Times New Roman" w:cs="Times New Roman"/>
          <w:color w:val="131313"/>
          <w:sz w:val="20"/>
          <w:szCs w:val="20"/>
        </w:rPr>
        <w:t xml:space="preserve"> metal(</w:t>
      </w:r>
      <w:r w:rsidR="002C52A2">
        <w:rPr>
          <w:rFonts w:ascii="Times New Roman" w:hAnsi="Times New Roman" w:cs="Times New Roman"/>
          <w:color w:val="131313"/>
          <w:sz w:val="20"/>
          <w:szCs w:val="20"/>
        </w:rPr>
        <w:t>l</w:t>
      </w:r>
      <w:r w:rsidRPr="00535A9D">
        <w:rPr>
          <w:rFonts w:ascii="Times New Roman" w:hAnsi="Times New Roman" w:cs="Times New Roman"/>
          <w:color w:val="131313"/>
          <w:sz w:val="20"/>
          <w:szCs w:val="20"/>
        </w:rPr>
        <w:t>oid)s</w:t>
      </w:r>
      <w:r w:rsidRPr="00535A9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41"/>
        <w:tblW w:w="5000" w:type="pct"/>
        <w:jc w:val="center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229"/>
        <w:gridCol w:w="782"/>
        <w:gridCol w:w="782"/>
        <w:gridCol w:w="782"/>
        <w:gridCol w:w="717"/>
        <w:gridCol w:w="717"/>
        <w:gridCol w:w="717"/>
        <w:gridCol w:w="717"/>
        <w:gridCol w:w="717"/>
        <w:gridCol w:w="782"/>
        <w:gridCol w:w="782"/>
        <w:gridCol w:w="845"/>
        <w:gridCol w:w="782"/>
        <w:gridCol w:w="449"/>
      </w:tblGrid>
      <w:tr w:rsidR="00BB1389" w:rsidRPr="003E34C2" w14:paraId="33BAF76D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3E944" w14:textId="77777777" w:rsidR="005465D0" w:rsidRPr="00535A9D" w:rsidRDefault="005465D0" w:rsidP="00E34A94">
            <w:pPr>
              <w:autoSpaceDE w:val="0"/>
              <w:autoSpaceDN w:val="0"/>
              <w:adjustRightInd w:val="0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68A607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B62997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6677E6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27791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1B451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EF5B91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98C934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6BAF92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3B7285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A5232C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31411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65BC26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FCDE7" w14:textId="77777777" w:rsidR="005465D0" w:rsidRPr="00535A9D" w:rsidRDefault="005465D0" w:rsidP="00E34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</w:tr>
      <w:tr w:rsidR="00BB1389" w:rsidRPr="003E34C2" w14:paraId="4CDFCADD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B2E8A4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38939F77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12596170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09FBCAED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1BA4934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13B2F8F1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5404E97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5B7DC270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029929B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48E221F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263D6AA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1D307CEE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68357327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</w:tcPr>
          <w:p w14:paraId="658F7DF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71BA0C71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4076563A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362" w:type="pct"/>
            <w:shd w:val="clear" w:color="auto" w:fill="auto"/>
          </w:tcPr>
          <w:p w14:paraId="16D6D606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4ADD6DAF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14:paraId="2BC5B3AF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5A8B03A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22174D7F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7304CD5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1A46520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16C5C511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3C25CD9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14C8DA5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40E2B57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5458EE8C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72C459E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33522C26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097C524D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62" w:type="pct"/>
            <w:shd w:val="clear" w:color="auto" w:fill="auto"/>
          </w:tcPr>
          <w:p w14:paraId="016E023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74576180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" w:type="pct"/>
            <w:shd w:val="clear" w:color="auto" w:fill="auto"/>
          </w:tcPr>
          <w:p w14:paraId="574458D2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7410564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31CA50B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3987201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0FE63719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0DDC646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5B05286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6FEBAE7D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3F91DEA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5A17A69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585E438C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0A901E13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727482EC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362" w:type="pct"/>
            <w:shd w:val="clear" w:color="auto" w:fill="auto"/>
          </w:tcPr>
          <w:p w14:paraId="7ACF7EC2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053ECF64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2" w:type="pct"/>
            <w:shd w:val="clear" w:color="auto" w:fill="auto"/>
          </w:tcPr>
          <w:p w14:paraId="55A6ECFE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7FDEB8EA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1E68F7C0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3BF5354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4909A4EE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12092AE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04BEF39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2C930F3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20BB8F6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5678C41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7206D11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43563452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55DE73BA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362" w:type="pct"/>
            <w:shd w:val="clear" w:color="auto" w:fill="auto"/>
          </w:tcPr>
          <w:p w14:paraId="520A829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78406A10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362" w:type="pct"/>
            <w:shd w:val="clear" w:color="auto" w:fill="auto"/>
          </w:tcPr>
          <w:p w14:paraId="5A31E32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46E3DBAE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32" w:type="pct"/>
            <w:shd w:val="clear" w:color="auto" w:fill="auto"/>
          </w:tcPr>
          <w:p w14:paraId="2E6F88DD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07E25A49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14:paraId="11AE476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65F5628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11D1AC6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33D00A0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4F1E0FED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4F55DF5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2C654008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52F8E436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5D21F738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362" w:type="pct"/>
            <w:shd w:val="clear" w:color="auto" w:fill="auto"/>
          </w:tcPr>
          <w:p w14:paraId="7B15F97B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510D13B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362" w:type="pct"/>
            <w:shd w:val="clear" w:color="auto" w:fill="auto"/>
          </w:tcPr>
          <w:p w14:paraId="41378D7D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0B3BD213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332" w:type="pct"/>
            <w:shd w:val="clear" w:color="auto" w:fill="auto"/>
          </w:tcPr>
          <w:p w14:paraId="10F6D854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68D5D58C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2" w:type="pct"/>
            <w:shd w:val="clear" w:color="auto" w:fill="auto"/>
          </w:tcPr>
          <w:p w14:paraId="6E6E3D30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162E58C5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0B103AA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08A6341E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6B2A1F8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4A07E2C5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2B9374E9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341C5F97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3157D617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362" w:type="pct"/>
            <w:shd w:val="clear" w:color="auto" w:fill="auto"/>
          </w:tcPr>
          <w:p w14:paraId="11BD0E78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CE0CA77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362" w:type="pct"/>
            <w:shd w:val="clear" w:color="auto" w:fill="auto"/>
          </w:tcPr>
          <w:p w14:paraId="76C40BE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5A095A22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332" w:type="pct"/>
            <w:shd w:val="clear" w:color="auto" w:fill="auto"/>
          </w:tcPr>
          <w:p w14:paraId="33D3B3A0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5B9EE2D5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332" w:type="pct"/>
            <w:shd w:val="clear" w:color="auto" w:fill="auto"/>
          </w:tcPr>
          <w:p w14:paraId="7970D9D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7961425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</w:tcPr>
          <w:p w14:paraId="233A5FDE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17C88E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719D3480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36F3F4E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4806489C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0358A994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3F8BF24E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362" w:type="pct"/>
            <w:shd w:val="clear" w:color="auto" w:fill="auto"/>
          </w:tcPr>
          <w:p w14:paraId="76DB7AFE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5D0A4840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78</w:t>
            </w:r>
          </w:p>
        </w:tc>
        <w:tc>
          <w:tcPr>
            <w:tcW w:w="362" w:type="pct"/>
            <w:shd w:val="clear" w:color="auto" w:fill="auto"/>
          </w:tcPr>
          <w:p w14:paraId="6E82A154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24740ACE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38</w:t>
            </w:r>
          </w:p>
        </w:tc>
        <w:tc>
          <w:tcPr>
            <w:tcW w:w="332" w:type="pct"/>
            <w:shd w:val="clear" w:color="auto" w:fill="auto"/>
          </w:tcPr>
          <w:p w14:paraId="12CF3AE9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3313A75B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332" w:type="pct"/>
            <w:shd w:val="clear" w:color="auto" w:fill="auto"/>
          </w:tcPr>
          <w:p w14:paraId="14081611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1543530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14:paraId="52D43C7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332122D6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194231A7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B77993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563D28F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5E7018C3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7B6E4830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362" w:type="pct"/>
            <w:shd w:val="clear" w:color="auto" w:fill="auto"/>
          </w:tcPr>
          <w:p w14:paraId="50D446D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7AAE3AB5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62" w:type="pct"/>
            <w:shd w:val="clear" w:color="auto" w:fill="auto"/>
          </w:tcPr>
          <w:p w14:paraId="090F3016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26B47910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332" w:type="pct"/>
            <w:shd w:val="clear" w:color="auto" w:fill="auto"/>
          </w:tcPr>
          <w:p w14:paraId="74950FB6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15889C1A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332" w:type="pct"/>
            <w:shd w:val="clear" w:color="auto" w:fill="auto"/>
          </w:tcPr>
          <w:p w14:paraId="34D942F9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0DEB26C6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362" w:type="pct"/>
            <w:shd w:val="clear" w:color="auto" w:fill="auto"/>
          </w:tcPr>
          <w:p w14:paraId="113B250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2507CEF1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14:paraId="379AA7C7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432347EC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3B8AFF47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3E0EF0DB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0D72E61B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362" w:type="pct"/>
            <w:shd w:val="clear" w:color="auto" w:fill="auto"/>
          </w:tcPr>
          <w:p w14:paraId="0BF2578E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6B158979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17</w:t>
            </w:r>
          </w:p>
        </w:tc>
        <w:tc>
          <w:tcPr>
            <w:tcW w:w="362" w:type="pct"/>
            <w:shd w:val="clear" w:color="auto" w:fill="auto"/>
          </w:tcPr>
          <w:p w14:paraId="3447CB36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414BB1F4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48</w:t>
            </w:r>
          </w:p>
        </w:tc>
        <w:tc>
          <w:tcPr>
            <w:tcW w:w="332" w:type="pct"/>
            <w:shd w:val="clear" w:color="auto" w:fill="auto"/>
          </w:tcPr>
          <w:p w14:paraId="0FF6C798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0953BF8E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332" w:type="pct"/>
            <w:shd w:val="clear" w:color="auto" w:fill="auto"/>
          </w:tcPr>
          <w:p w14:paraId="6CE859F0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28CF4499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362" w:type="pct"/>
            <w:shd w:val="clear" w:color="auto" w:fill="auto"/>
          </w:tcPr>
          <w:p w14:paraId="32877787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120136A2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1" w:type="pct"/>
            <w:shd w:val="clear" w:color="auto" w:fill="auto"/>
          </w:tcPr>
          <w:p w14:paraId="5399AE5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49C2BA2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4E6CC6AE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36639907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shd w:val="clear" w:color="auto" w:fill="auto"/>
            <w:vAlign w:val="bottom"/>
          </w:tcPr>
          <w:p w14:paraId="5E3ACDC2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362" w:type="pct"/>
            <w:shd w:val="clear" w:color="auto" w:fill="auto"/>
          </w:tcPr>
          <w:p w14:paraId="10F48144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0F0FD5DD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362" w:type="pct"/>
            <w:shd w:val="clear" w:color="auto" w:fill="auto"/>
          </w:tcPr>
          <w:p w14:paraId="6D8C2FB0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360E59D1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332" w:type="pct"/>
            <w:shd w:val="clear" w:color="auto" w:fill="auto"/>
          </w:tcPr>
          <w:p w14:paraId="5F986989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751598F7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32" w:type="pct"/>
            <w:shd w:val="clear" w:color="auto" w:fill="auto"/>
          </w:tcPr>
          <w:p w14:paraId="589A20A8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shd w:val="clear" w:color="auto" w:fill="auto"/>
          </w:tcPr>
          <w:p w14:paraId="2BE3C0A6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362" w:type="pct"/>
            <w:shd w:val="clear" w:color="auto" w:fill="auto"/>
          </w:tcPr>
          <w:p w14:paraId="5B625E32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67C47F5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391" w:type="pct"/>
            <w:shd w:val="clear" w:color="auto" w:fill="auto"/>
          </w:tcPr>
          <w:p w14:paraId="78567BB4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</w:tcPr>
          <w:p w14:paraId="28D4AAB1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</w:tcPr>
          <w:p w14:paraId="01A51D59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51F6A996" w14:textId="77777777" w:rsidTr="004D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tcBorders>
              <w:bottom w:val="nil"/>
            </w:tcBorders>
            <w:shd w:val="clear" w:color="auto" w:fill="auto"/>
            <w:vAlign w:val="bottom"/>
          </w:tcPr>
          <w:p w14:paraId="25F27624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</w:tcPr>
          <w:p w14:paraId="61AB04CA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bottom w:val="nil"/>
            </w:tcBorders>
            <w:shd w:val="clear" w:color="auto" w:fill="auto"/>
          </w:tcPr>
          <w:p w14:paraId="78E39EAF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</w:tcPr>
          <w:p w14:paraId="4F4B8F97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bottom w:val="nil"/>
            </w:tcBorders>
            <w:shd w:val="clear" w:color="auto" w:fill="auto"/>
          </w:tcPr>
          <w:p w14:paraId="20D082FA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auto"/>
          </w:tcPr>
          <w:p w14:paraId="7A3D729B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bottom w:val="nil"/>
            </w:tcBorders>
            <w:shd w:val="clear" w:color="auto" w:fill="auto"/>
          </w:tcPr>
          <w:p w14:paraId="22629095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auto"/>
          </w:tcPr>
          <w:p w14:paraId="3A5169BD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bottom w:val="nil"/>
            </w:tcBorders>
            <w:shd w:val="clear" w:color="auto" w:fill="auto"/>
          </w:tcPr>
          <w:p w14:paraId="605247AF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  <w:r w:rsidRPr="003E34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</w:tcPr>
          <w:p w14:paraId="4F94DE1D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bottom w:val="nil"/>
            </w:tcBorders>
            <w:shd w:val="clear" w:color="auto" w:fill="auto"/>
          </w:tcPr>
          <w:p w14:paraId="1D19DAB3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</w:tcPr>
          <w:p w14:paraId="03E7C88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bottom w:val="nil"/>
            </w:tcBorders>
            <w:shd w:val="clear" w:color="auto" w:fill="auto"/>
          </w:tcPr>
          <w:p w14:paraId="6E0522D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</w:tcPr>
          <w:p w14:paraId="56172BC3" w14:textId="77777777" w:rsidR="005465D0" w:rsidRPr="003E34C2" w:rsidRDefault="005465D0" w:rsidP="00E34A94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389" w:rsidRPr="003E34C2" w14:paraId="6FEDAC17" w14:textId="77777777" w:rsidTr="004D41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D4BFD9" w14:textId="77777777" w:rsidR="005465D0" w:rsidRPr="00535A9D" w:rsidRDefault="005465D0" w:rsidP="00E34A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0D84D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6CE2C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063C5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06B16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3901C3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5565A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EA397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66E373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30758A" w14:textId="77777777" w:rsidR="005465D0" w:rsidRPr="003E34C2" w:rsidRDefault="005465D0" w:rsidP="00E34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A02E8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E349B" w14:textId="77777777" w:rsidR="005465D0" w:rsidRPr="003E34C2" w:rsidRDefault="005465D0" w:rsidP="00E34A9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64EC3D" w14:textId="77777777" w:rsidR="005465D0" w:rsidRPr="003E34C2" w:rsidRDefault="005465D0" w:rsidP="00E34A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C7900A" w14:textId="77777777" w:rsidR="005465D0" w:rsidRPr="003E34C2" w:rsidRDefault="005465D0" w:rsidP="00E34A94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E34C2" w:rsidRPr="003E34C2" w14:paraId="575C2BF4" w14:textId="77777777" w:rsidTr="0053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9" w:type="pct"/>
            <w:gridSpan w:val="12"/>
            <w:tcBorders>
              <w:top w:val="single" w:sz="4" w:space="0" w:color="auto"/>
            </w:tcBorders>
            <w:shd w:val="clear" w:color="auto" w:fill="auto"/>
          </w:tcPr>
          <w:p w14:paraId="0BEFF41B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4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. Correlation is significant at the 0.01 level (2-tailed). </w:t>
            </w:r>
          </w:p>
          <w:p w14:paraId="0F746C21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34C2">
              <w:rPr>
                <w:rFonts w:ascii="Times New Roman" w:eastAsia="Times New Roman" w:hAnsi="Times New Roman" w:cs="Times New Roman"/>
                <w:sz w:val="20"/>
                <w:szCs w:val="20"/>
              </w:rPr>
              <w:t>*. Correlation is significant at the 0.05 level (2-tailed).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0064E9EF" w14:textId="77777777" w:rsidR="005465D0" w:rsidRPr="003E34C2" w:rsidRDefault="005465D0" w:rsidP="00E34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" w:type="pct"/>
            <w:tcBorders>
              <w:top w:val="single" w:sz="4" w:space="0" w:color="auto"/>
            </w:tcBorders>
            <w:shd w:val="clear" w:color="auto" w:fill="auto"/>
          </w:tcPr>
          <w:p w14:paraId="3A6F354A" w14:textId="77777777" w:rsidR="005465D0" w:rsidRPr="003E34C2" w:rsidRDefault="005465D0" w:rsidP="00E34A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AA5433" w14:textId="57270590" w:rsidR="005465D0" w:rsidRDefault="005465D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F0D4539" w14:textId="0B25625E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43B6EA4" w14:textId="67104FC9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7D1B36C" w14:textId="42DD3B88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C41AFA4" w14:textId="3EFBFB3F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3E28377" w14:textId="03DA556F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EE4384B" w14:textId="77777777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  <w:sectPr w:rsidR="00E35F30" w:rsidSect="00E35F3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CA97FF7" w14:textId="7D9EF879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6AF40AD" w14:textId="77777777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0514453" w14:textId="18B6E1AC" w:rsidR="00E35F30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2A26927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FF9564" wp14:editId="6512D200">
            <wp:extent cx="9131300" cy="436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130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3DD18" w14:textId="5B541FC5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  <w:r w:rsidRPr="00D0389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EC448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038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jor elemental distributions in the collected tap water samples.</w:t>
      </w:r>
    </w:p>
    <w:p w14:paraId="44B5AD9F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D286AE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85737E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AC57AF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AC7CD0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42CB91" w14:textId="77777777" w:rsidR="00E35F30" w:rsidRDefault="00E35F30" w:rsidP="00E35F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E0F3E71" wp14:editId="65B46F4E">
            <wp:extent cx="7823200" cy="6148020"/>
            <wp:effectExtent l="0" t="0" r="635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6982" cy="612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60D71" w14:textId="0BCFFEF4" w:rsidR="00E35F30" w:rsidRPr="00E35F30" w:rsidRDefault="00E35F30" w:rsidP="00E35F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08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389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EC448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038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ce elemental distributions in the collected tap water samples.</w:t>
      </w:r>
    </w:p>
    <w:p w14:paraId="2A41C2A5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186BA4C" wp14:editId="28A5AEC8">
            <wp:extent cx="9029700" cy="337185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7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50371" w14:textId="77777777" w:rsidR="00E35F30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FAFE5F" w14:textId="659D79A0" w:rsidR="00E35F30" w:rsidRPr="00D03896" w:rsidRDefault="00E35F30" w:rsidP="00E35F30">
      <w:pPr>
        <w:jc w:val="center"/>
        <w:rPr>
          <w:rFonts w:ascii="Times New Roman" w:hAnsi="Times New Roman" w:cs="Times New Roman"/>
          <w:sz w:val="24"/>
          <w:szCs w:val="24"/>
        </w:rPr>
      </w:pPr>
      <w:r w:rsidRPr="00003BBC">
        <w:rPr>
          <w:rFonts w:ascii="Times New Roman" w:hAnsi="Times New Roman" w:cs="Times New Roman"/>
          <w:b/>
          <w:noProof/>
          <w:sz w:val="24"/>
          <w:szCs w:val="24"/>
        </w:rPr>
        <w:t xml:space="preserve">Fig. </w:t>
      </w:r>
      <w:r w:rsidR="00EC4484">
        <w:rPr>
          <w:rFonts w:ascii="Times New Roman" w:hAnsi="Times New Roman" w:cs="Times New Roman"/>
          <w:b/>
          <w:noProof/>
          <w:sz w:val="24"/>
          <w:szCs w:val="24"/>
        </w:rPr>
        <w:t>S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0A20">
        <w:rPr>
          <w:rFonts w:ascii="Times New Roman" w:hAnsi="Times New Roman" w:cs="Times New Roman"/>
          <w:sz w:val="24"/>
          <w:szCs w:val="24"/>
        </w:rPr>
        <w:t>Dendrogram obtained by hierarchical clustering analysi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al(</w:t>
      </w:r>
      <w:r w:rsidR="002C52A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id)s and (b) the sampling sites.</w:t>
      </w:r>
    </w:p>
    <w:p w14:paraId="15D4E714" w14:textId="77777777" w:rsidR="00E35F30" w:rsidRPr="00033DAB" w:rsidRDefault="00E35F30" w:rsidP="000D59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E35F30" w:rsidRPr="00033DAB" w:rsidSect="00E35F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jQzMzYxMgWyzZR0lIJTi4sz8/NACoxqAXO9CCIsAAAA"/>
  </w:docVars>
  <w:rsids>
    <w:rsidRoot w:val="00657D08"/>
    <w:rsid w:val="00000906"/>
    <w:rsid w:val="00015763"/>
    <w:rsid w:val="00033DAB"/>
    <w:rsid w:val="00075A0C"/>
    <w:rsid w:val="00075EBC"/>
    <w:rsid w:val="000847BE"/>
    <w:rsid w:val="00085734"/>
    <w:rsid w:val="000B2CB9"/>
    <w:rsid w:val="000D5975"/>
    <w:rsid w:val="000E7689"/>
    <w:rsid w:val="001337B2"/>
    <w:rsid w:val="00137CCF"/>
    <w:rsid w:val="00146219"/>
    <w:rsid w:val="00147797"/>
    <w:rsid w:val="001500A8"/>
    <w:rsid w:val="00154748"/>
    <w:rsid w:val="00176BD3"/>
    <w:rsid w:val="0019115E"/>
    <w:rsid w:val="001949EA"/>
    <w:rsid w:val="001C10B9"/>
    <w:rsid w:val="001C6B24"/>
    <w:rsid w:val="001F6E57"/>
    <w:rsid w:val="00223C29"/>
    <w:rsid w:val="00236C80"/>
    <w:rsid w:val="00251A33"/>
    <w:rsid w:val="00266880"/>
    <w:rsid w:val="00286895"/>
    <w:rsid w:val="00294F8D"/>
    <w:rsid w:val="002A4813"/>
    <w:rsid w:val="002C114C"/>
    <w:rsid w:val="002C52A2"/>
    <w:rsid w:val="0033061D"/>
    <w:rsid w:val="00361592"/>
    <w:rsid w:val="00385941"/>
    <w:rsid w:val="00386495"/>
    <w:rsid w:val="0039497D"/>
    <w:rsid w:val="003A168A"/>
    <w:rsid w:val="003A3C15"/>
    <w:rsid w:val="003B0B4B"/>
    <w:rsid w:val="003C67BF"/>
    <w:rsid w:val="003C6E8B"/>
    <w:rsid w:val="003E34C2"/>
    <w:rsid w:val="00417F18"/>
    <w:rsid w:val="004357B5"/>
    <w:rsid w:val="004521DC"/>
    <w:rsid w:val="004A28D1"/>
    <w:rsid w:val="004D4114"/>
    <w:rsid w:val="004E14CC"/>
    <w:rsid w:val="00520F78"/>
    <w:rsid w:val="00527A57"/>
    <w:rsid w:val="00527C43"/>
    <w:rsid w:val="00535A9D"/>
    <w:rsid w:val="00544CED"/>
    <w:rsid w:val="005452C9"/>
    <w:rsid w:val="0054612C"/>
    <w:rsid w:val="005465D0"/>
    <w:rsid w:val="0057149B"/>
    <w:rsid w:val="005722DD"/>
    <w:rsid w:val="0057274D"/>
    <w:rsid w:val="005875F3"/>
    <w:rsid w:val="00594190"/>
    <w:rsid w:val="005943D8"/>
    <w:rsid w:val="00597949"/>
    <w:rsid w:val="005A3D70"/>
    <w:rsid w:val="005A68E4"/>
    <w:rsid w:val="005A7A8B"/>
    <w:rsid w:val="005D6858"/>
    <w:rsid w:val="005E1108"/>
    <w:rsid w:val="006047CB"/>
    <w:rsid w:val="006149A2"/>
    <w:rsid w:val="006505FC"/>
    <w:rsid w:val="00657D08"/>
    <w:rsid w:val="006721E7"/>
    <w:rsid w:val="006B3CB5"/>
    <w:rsid w:val="006C383A"/>
    <w:rsid w:val="006D0F07"/>
    <w:rsid w:val="0070539B"/>
    <w:rsid w:val="007118C9"/>
    <w:rsid w:val="00720B7D"/>
    <w:rsid w:val="00745E15"/>
    <w:rsid w:val="00770195"/>
    <w:rsid w:val="00780E33"/>
    <w:rsid w:val="007877B0"/>
    <w:rsid w:val="00790551"/>
    <w:rsid w:val="00791B3D"/>
    <w:rsid w:val="007951D8"/>
    <w:rsid w:val="00795C70"/>
    <w:rsid w:val="007D12EC"/>
    <w:rsid w:val="007D3A81"/>
    <w:rsid w:val="007F039B"/>
    <w:rsid w:val="007F618D"/>
    <w:rsid w:val="00826A36"/>
    <w:rsid w:val="00857606"/>
    <w:rsid w:val="0087674A"/>
    <w:rsid w:val="00885A2F"/>
    <w:rsid w:val="008B0636"/>
    <w:rsid w:val="009048DB"/>
    <w:rsid w:val="009149B4"/>
    <w:rsid w:val="00924566"/>
    <w:rsid w:val="009557E8"/>
    <w:rsid w:val="00963620"/>
    <w:rsid w:val="00972285"/>
    <w:rsid w:val="009772DC"/>
    <w:rsid w:val="009A5598"/>
    <w:rsid w:val="009E5260"/>
    <w:rsid w:val="00A40E98"/>
    <w:rsid w:val="00A43553"/>
    <w:rsid w:val="00AB3A7E"/>
    <w:rsid w:val="00AC3643"/>
    <w:rsid w:val="00AD18A5"/>
    <w:rsid w:val="00AD19D1"/>
    <w:rsid w:val="00AD74ED"/>
    <w:rsid w:val="00AE4855"/>
    <w:rsid w:val="00B24D8F"/>
    <w:rsid w:val="00B365B8"/>
    <w:rsid w:val="00B611D5"/>
    <w:rsid w:val="00B93D20"/>
    <w:rsid w:val="00BA319B"/>
    <w:rsid w:val="00BB1389"/>
    <w:rsid w:val="00BB6E1F"/>
    <w:rsid w:val="00BF46E3"/>
    <w:rsid w:val="00C00F47"/>
    <w:rsid w:val="00C15445"/>
    <w:rsid w:val="00C365FC"/>
    <w:rsid w:val="00C54EB1"/>
    <w:rsid w:val="00C82D50"/>
    <w:rsid w:val="00C911D9"/>
    <w:rsid w:val="00C91B40"/>
    <w:rsid w:val="00C96EA3"/>
    <w:rsid w:val="00CA419C"/>
    <w:rsid w:val="00CB6208"/>
    <w:rsid w:val="00CC4F85"/>
    <w:rsid w:val="00D10D38"/>
    <w:rsid w:val="00D1613D"/>
    <w:rsid w:val="00D170AE"/>
    <w:rsid w:val="00D30DB3"/>
    <w:rsid w:val="00D401B4"/>
    <w:rsid w:val="00D60367"/>
    <w:rsid w:val="00D72150"/>
    <w:rsid w:val="00D76ACF"/>
    <w:rsid w:val="00D808D9"/>
    <w:rsid w:val="00DB7594"/>
    <w:rsid w:val="00DC016B"/>
    <w:rsid w:val="00DC6278"/>
    <w:rsid w:val="00E05C74"/>
    <w:rsid w:val="00E1056E"/>
    <w:rsid w:val="00E34A94"/>
    <w:rsid w:val="00E35F30"/>
    <w:rsid w:val="00E4785A"/>
    <w:rsid w:val="00E5492C"/>
    <w:rsid w:val="00E56794"/>
    <w:rsid w:val="00EB2399"/>
    <w:rsid w:val="00EC4484"/>
    <w:rsid w:val="00F0296F"/>
    <w:rsid w:val="00F22879"/>
    <w:rsid w:val="00F306B1"/>
    <w:rsid w:val="00F579B9"/>
    <w:rsid w:val="00F75964"/>
    <w:rsid w:val="00F767F3"/>
    <w:rsid w:val="00F80FE4"/>
    <w:rsid w:val="00F95F7B"/>
    <w:rsid w:val="00FB45CE"/>
    <w:rsid w:val="00FE5BAC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576C"/>
  <w15:docId w15:val="{94DC1EEC-1E23-41B9-BE5F-92AD672B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6A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C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customStyle="1" w:styleId="PlainTable21">
    <w:name w:val="Plain Table 21"/>
    <w:basedOn w:val="TableNormal"/>
    <w:uiPriority w:val="42"/>
    <w:rsid w:val="00B93D20"/>
    <w:pPr>
      <w:spacing w:after="0" w:line="240" w:lineRule="auto"/>
    </w:pPr>
    <w:rPr>
      <w:rFonts w:eastAsiaTheme="minorEastAsia"/>
      <w:szCs w:val="28"/>
      <w:lang w:val="en-US" w:bidi="bn-BD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19115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0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0195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77019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hat Khan</cp:lastModifiedBy>
  <cp:revision>2</cp:revision>
  <dcterms:created xsi:type="dcterms:W3CDTF">2023-04-20T06:37:00Z</dcterms:created>
  <dcterms:modified xsi:type="dcterms:W3CDTF">2023-04-20T06:37:00Z</dcterms:modified>
</cp:coreProperties>
</file>